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22B97" w14:textId="77777777" w:rsidR="00401FFD" w:rsidRDefault="00401FFD" w:rsidP="00401FFD">
      <w:pPr>
        <w:pStyle w:val="Heading1"/>
        <w:rPr>
          <w:lang w:val="en-GB"/>
        </w:rPr>
      </w:pPr>
      <w:r w:rsidRPr="008A4BEC">
        <w:rPr>
          <w:lang w:val="en-GB"/>
        </w:rPr>
        <w:t>Supplementary material</w:t>
      </w:r>
    </w:p>
    <w:p w14:paraId="06A7608A" w14:textId="77777777" w:rsidR="00A6259E" w:rsidRPr="00A6259E" w:rsidRDefault="00A6259E" w:rsidP="00A6259E">
      <w:pPr>
        <w:rPr>
          <w:lang w:val="en-GB"/>
        </w:rPr>
      </w:pPr>
    </w:p>
    <w:p w14:paraId="379F1640" w14:textId="77777777" w:rsidR="0092252E" w:rsidRPr="008A4BEC" w:rsidRDefault="00D240D3" w:rsidP="0092252E">
      <w:pPr>
        <w:rPr>
          <w:b/>
          <w:lang w:val="en-GB"/>
        </w:rPr>
      </w:pPr>
      <w:r w:rsidRPr="008A4BEC">
        <w:rPr>
          <w:b/>
          <w:lang w:val="en-GB"/>
        </w:rPr>
        <w:t xml:space="preserve">Table S1. </w:t>
      </w:r>
      <w:r w:rsidR="0092252E" w:rsidRPr="008A4BEC">
        <w:rPr>
          <w:b/>
          <w:lang w:val="en-GB"/>
        </w:rPr>
        <w:t>MIC-ranges for the included automated AST-sys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1228"/>
        <w:gridCol w:w="1134"/>
        <w:gridCol w:w="2977"/>
      </w:tblGrid>
      <w:tr w:rsidR="00401FFD" w:rsidRPr="00A6259E" w14:paraId="4767DAFD" w14:textId="77777777" w:rsidTr="008F729E">
        <w:tc>
          <w:tcPr>
            <w:tcW w:w="3020" w:type="dxa"/>
          </w:tcPr>
          <w:p w14:paraId="6D255948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</w:p>
        </w:tc>
        <w:tc>
          <w:tcPr>
            <w:tcW w:w="1228" w:type="dxa"/>
          </w:tcPr>
          <w:p w14:paraId="4CDF1CA9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Vitek* (mg/L)</w:t>
            </w:r>
          </w:p>
        </w:tc>
        <w:tc>
          <w:tcPr>
            <w:tcW w:w="1134" w:type="dxa"/>
          </w:tcPr>
          <w:p w14:paraId="265B62D4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Phoenix* (mg/L)</w:t>
            </w:r>
          </w:p>
        </w:tc>
        <w:tc>
          <w:tcPr>
            <w:tcW w:w="2977" w:type="dxa"/>
          </w:tcPr>
          <w:p w14:paraId="1AEB13EB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Ranges to consider for the feature importance (mg/L)</w:t>
            </w:r>
          </w:p>
        </w:tc>
      </w:tr>
      <w:tr w:rsidR="00401FFD" w:rsidRPr="008A4BEC" w14:paraId="6014E360" w14:textId="77777777" w:rsidTr="008F729E">
        <w:tc>
          <w:tcPr>
            <w:tcW w:w="3020" w:type="dxa"/>
          </w:tcPr>
          <w:p w14:paraId="7648F3B9" w14:textId="77777777" w:rsidR="00401FFD" w:rsidRPr="008A4BEC" w:rsidRDefault="00EF4291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ampicillin</w:t>
            </w:r>
          </w:p>
        </w:tc>
        <w:tc>
          <w:tcPr>
            <w:tcW w:w="1228" w:type="dxa"/>
          </w:tcPr>
          <w:p w14:paraId="67BAFBE9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2-32</w:t>
            </w:r>
          </w:p>
        </w:tc>
        <w:tc>
          <w:tcPr>
            <w:tcW w:w="1134" w:type="dxa"/>
          </w:tcPr>
          <w:p w14:paraId="0B5F15A8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4-16</w:t>
            </w:r>
          </w:p>
        </w:tc>
        <w:tc>
          <w:tcPr>
            <w:tcW w:w="2977" w:type="dxa"/>
          </w:tcPr>
          <w:p w14:paraId="59CE72BF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2-32</w:t>
            </w:r>
          </w:p>
        </w:tc>
      </w:tr>
      <w:tr w:rsidR="00401FFD" w:rsidRPr="008A4BEC" w14:paraId="63C96F83" w14:textId="77777777" w:rsidTr="008F729E">
        <w:tc>
          <w:tcPr>
            <w:tcW w:w="3020" w:type="dxa"/>
          </w:tcPr>
          <w:p w14:paraId="1C63B97C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amoxicillin-clavulanic acid</w:t>
            </w:r>
          </w:p>
        </w:tc>
        <w:tc>
          <w:tcPr>
            <w:tcW w:w="1228" w:type="dxa"/>
          </w:tcPr>
          <w:p w14:paraId="38CF9B32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2-32</w:t>
            </w:r>
          </w:p>
        </w:tc>
        <w:tc>
          <w:tcPr>
            <w:tcW w:w="1134" w:type="dxa"/>
          </w:tcPr>
          <w:p w14:paraId="0F819C24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2-6</w:t>
            </w:r>
          </w:p>
        </w:tc>
        <w:tc>
          <w:tcPr>
            <w:tcW w:w="2977" w:type="dxa"/>
          </w:tcPr>
          <w:p w14:paraId="7A4FD5C9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2-32</w:t>
            </w:r>
          </w:p>
        </w:tc>
      </w:tr>
      <w:tr w:rsidR="00401FFD" w:rsidRPr="008A4BEC" w14:paraId="47BB3DA3" w14:textId="77777777" w:rsidTr="008F729E">
        <w:tc>
          <w:tcPr>
            <w:tcW w:w="3020" w:type="dxa"/>
          </w:tcPr>
          <w:p w14:paraId="41C7D938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cefotaxime**</w:t>
            </w:r>
          </w:p>
        </w:tc>
        <w:tc>
          <w:tcPr>
            <w:tcW w:w="1228" w:type="dxa"/>
          </w:tcPr>
          <w:p w14:paraId="2AE51103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25-64</w:t>
            </w:r>
          </w:p>
        </w:tc>
        <w:tc>
          <w:tcPr>
            <w:tcW w:w="1134" w:type="dxa"/>
          </w:tcPr>
          <w:p w14:paraId="30CA677F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32</w:t>
            </w:r>
          </w:p>
        </w:tc>
        <w:tc>
          <w:tcPr>
            <w:tcW w:w="2977" w:type="dxa"/>
          </w:tcPr>
          <w:p w14:paraId="5FF150F2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25-64</w:t>
            </w:r>
          </w:p>
        </w:tc>
      </w:tr>
      <w:tr w:rsidR="00401FFD" w:rsidRPr="008A4BEC" w14:paraId="3862DEBD" w14:textId="77777777" w:rsidTr="008F729E">
        <w:tc>
          <w:tcPr>
            <w:tcW w:w="3020" w:type="dxa"/>
          </w:tcPr>
          <w:p w14:paraId="75387B5D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cefoxitin</w:t>
            </w:r>
          </w:p>
        </w:tc>
        <w:tc>
          <w:tcPr>
            <w:tcW w:w="1228" w:type="dxa"/>
          </w:tcPr>
          <w:p w14:paraId="12E1A73C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4-64</w:t>
            </w:r>
          </w:p>
        </w:tc>
        <w:tc>
          <w:tcPr>
            <w:tcW w:w="1134" w:type="dxa"/>
          </w:tcPr>
          <w:p w14:paraId="75D9536E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4-16</w:t>
            </w:r>
          </w:p>
        </w:tc>
        <w:tc>
          <w:tcPr>
            <w:tcW w:w="2977" w:type="dxa"/>
          </w:tcPr>
          <w:p w14:paraId="2D628A5D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4-64</w:t>
            </w:r>
          </w:p>
        </w:tc>
      </w:tr>
      <w:tr w:rsidR="00401FFD" w:rsidRPr="008A4BEC" w14:paraId="5804A438" w14:textId="77777777" w:rsidTr="008F729E">
        <w:tc>
          <w:tcPr>
            <w:tcW w:w="3020" w:type="dxa"/>
          </w:tcPr>
          <w:p w14:paraId="4407C10A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ceftazidime</w:t>
            </w:r>
          </w:p>
        </w:tc>
        <w:tc>
          <w:tcPr>
            <w:tcW w:w="1228" w:type="dxa"/>
          </w:tcPr>
          <w:p w14:paraId="7885884D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125-64</w:t>
            </w:r>
          </w:p>
        </w:tc>
        <w:tc>
          <w:tcPr>
            <w:tcW w:w="1134" w:type="dxa"/>
          </w:tcPr>
          <w:p w14:paraId="35CAF2DA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16</w:t>
            </w:r>
          </w:p>
        </w:tc>
        <w:tc>
          <w:tcPr>
            <w:tcW w:w="2977" w:type="dxa"/>
          </w:tcPr>
          <w:p w14:paraId="45D358DB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125-64</w:t>
            </w:r>
          </w:p>
        </w:tc>
      </w:tr>
      <w:tr w:rsidR="00401FFD" w:rsidRPr="008A4BEC" w14:paraId="535F1968" w14:textId="77777777" w:rsidTr="008F729E">
        <w:tc>
          <w:tcPr>
            <w:tcW w:w="3020" w:type="dxa"/>
          </w:tcPr>
          <w:p w14:paraId="451CF04E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cefuroxime</w:t>
            </w:r>
          </w:p>
        </w:tc>
        <w:tc>
          <w:tcPr>
            <w:tcW w:w="1228" w:type="dxa"/>
          </w:tcPr>
          <w:p w14:paraId="023BB2C3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4-16</w:t>
            </w:r>
          </w:p>
        </w:tc>
        <w:tc>
          <w:tcPr>
            <w:tcW w:w="1134" w:type="dxa"/>
          </w:tcPr>
          <w:p w14:paraId="47458ED3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64</w:t>
            </w:r>
          </w:p>
        </w:tc>
        <w:tc>
          <w:tcPr>
            <w:tcW w:w="2977" w:type="dxa"/>
          </w:tcPr>
          <w:p w14:paraId="52850008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64</w:t>
            </w:r>
          </w:p>
        </w:tc>
      </w:tr>
      <w:tr w:rsidR="00401FFD" w:rsidRPr="008A4BEC" w14:paraId="517D7B4F" w14:textId="77777777" w:rsidTr="008F729E">
        <w:tc>
          <w:tcPr>
            <w:tcW w:w="3020" w:type="dxa"/>
          </w:tcPr>
          <w:p w14:paraId="025E9735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ciprofloxacin</w:t>
            </w:r>
          </w:p>
        </w:tc>
        <w:tc>
          <w:tcPr>
            <w:tcW w:w="1228" w:type="dxa"/>
          </w:tcPr>
          <w:p w14:paraId="01DB795D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25-4</w:t>
            </w:r>
          </w:p>
        </w:tc>
        <w:tc>
          <w:tcPr>
            <w:tcW w:w="1134" w:type="dxa"/>
          </w:tcPr>
          <w:p w14:paraId="5BCBA599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5-2</w:t>
            </w:r>
          </w:p>
        </w:tc>
        <w:tc>
          <w:tcPr>
            <w:tcW w:w="2977" w:type="dxa"/>
          </w:tcPr>
          <w:p w14:paraId="2E9CD3FE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25-4</w:t>
            </w:r>
          </w:p>
        </w:tc>
      </w:tr>
      <w:tr w:rsidR="00401FFD" w:rsidRPr="008A4BEC" w14:paraId="37A4968B" w14:textId="77777777" w:rsidTr="008F729E">
        <w:tc>
          <w:tcPr>
            <w:tcW w:w="3020" w:type="dxa"/>
          </w:tcPr>
          <w:p w14:paraId="55F05CD7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colistin</w:t>
            </w:r>
          </w:p>
        </w:tc>
        <w:tc>
          <w:tcPr>
            <w:tcW w:w="1228" w:type="dxa"/>
          </w:tcPr>
          <w:p w14:paraId="01268777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5-16</w:t>
            </w:r>
          </w:p>
        </w:tc>
        <w:tc>
          <w:tcPr>
            <w:tcW w:w="1134" w:type="dxa"/>
          </w:tcPr>
          <w:p w14:paraId="3E278E29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5-4</w:t>
            </w:r>
          </w:p>
        </w:tc>
        <w:tc>
          <w:tcPr>
            <w:tcW w:w="2977" w:type="dxa"/>
          </w:tcPr>
          <w:p w14:paraId="0E85A200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5-16</w:t>
            </w:r>
          </w:p>
        </w:tc>
      </w:tr>
      <w:tr w:rsidR="00401FFD" w:rsidRPr="008A4BEC" w14:paraId="13DA26A2" w14:textId="77777777" w:rsidTr="008F729E">
        <w:tc>
          <w:tcPr>
            <w:tcW w:w="3020" w:type="dxa"/>
          </w:tcPr>
          <w:p w14:paraId="40302358" w14:textId="77777777" w:rsidR="00401FFD" w:rsidRPr="008A4BEC" w:rsidRDefault="008F729E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co</w:t>
            </w:r>
            <w:r w:rsidR="00401FFD" w:rsidRPr="008A4BEC">
              <w:rPr>
                <w:lang w:val="en-GB"/>
              </w:rPr>
              <w:t>trimoxazole</w:t>
            </w:r>
          </w:p>
        </w:tc>
        <w:tc>
          <w:tcPr>
            <w:tcW w:w="1228" w:type="dxa"/>
          </w:tcPr>
          <w:p w14:paraId="11C8C070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2-8</w:t>
            </w:r>
          </w:p>
        </w:tc>
        <w:tc>
          <w:tcPr>
            <w:tcW w:w="1134" w:type="dxa"/>
          </w:tcPr>
          <w:p w14:paraId="5D8B3784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2-8</w:t>
            </w:r>
          </w:p>
        </w:tc>
        <w:tc>
          <w:tcPr>
            <w:tcW w:w="2977" w:type="dxa"/>
          </w:tcPr>
          <w:p w14:paraId="40DDB0F3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2-8</w:t>
            </w:r>
          </w:p>
        </w:tc>
      </w:tr>
      <w:tr w:rsidR="00401FFD" w:rsidRPr="008A4BEC" w14:paraId="1F21319F" w14:textId="77777777" w:rsidTr="008F729E">
        <w:tc>
          <w:tcPr>
            <w:tcW w:w="3020" w:type="dxa"/>
          </w:tcPr>
          <w:p w14:paraId="3308CBDA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proofErr w:type="spellStart"/>
            <w:r w:rsidRPr="008A4BEC">
              <w:rPr>
                <w:lang w:val="en-GB"/>
              </w:rPr>
              <w:t>fosfomycin</w:t>
            </w:r>
            <w:proofErr w:type="spellEnd"/>
          </w:p>
        </w:tc>
        <w:tc>
          <w:tcPr>
            <w:tcW w:w="1228" w:type="dxa"/>
          </w:tcPr>
          <w:p w14:paraId="73812A1B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6-256</w:t>
            </w:r>
          </w:p>
        </w:tc>
        <w:tc>
          <w:tcPr>
            <w:tcW w:w="1134" w:type="dxa"/>
          </w:tcPr>
          <w:p w14:paraId="3D394BB0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6-256</w:t>
            </w:r>
          </w:p>
        </w:tc>
        <w:tc>
          <w:tcPr>
            <w:tcW w:w="2977" w:type="dxa"/>
          </w:tcPr>
          <w:p w14:paraId="5A197EC5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6-256</w:t>
            </w:r>
          </w:p>
        </w:tc>
      </w:tr>
      <w:tr w:rsidR="00401FFD" w:rsidRPr="008A4BEC" w14:paraId="74509008" w14:textId="77777777" w:rsidTr="008F729E">
        <w:tc>
          <w:tcPr>
            <w:tcW w:w="3020" w:type="dxa"/>
          </w:tcPr>
          <w:p w14:paraId="5779635F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gentamicin</w:t>
            </w:r>
          </w:p>
        </w:tc>
        <w:tc>
          <w:tcPr>
            <w:tcW w:w="1228" w:type="dxa"/>
          </w:tcPr>
          <w:p w14:paraId="66E61FB5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16</w:t>
            </w:r>
          </w:p>
        </w:tc>
        <w:tc>
          <w:tcPr>
            <w:tcW w:w="1134" w:type="dxa"/>
          </w:tcPr>
          <w:p w14:paraId="255B47AF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2-8</w:t>
            </w:r>
          </w:p>
        </w:tc>
        <w:tc>
          <w:tcPr>
            <w:tcW w:w="2977" w:type="dxa"/>
          </w:tcPr>
          <w:p w14:paraId="39D9D1C0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16</w:t>
            </w:r>
          </w:p>
        </w:tc>
      </w:tr>
      <w:tr w:rsidR="00401FFD" w:rsidRPr="008A4BEC" w14:paraId="1B2F067F" w14:textId="77777777" w:rsidTr="008F729E">
        <w:tc>
          <w:tcPr>
            <w:tcW w:w="3020" w:type="dxa"/>
          </w:tcPr>
          <w:p w14:paraId="51B28894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imipenem</w:t>
            </w:r>
          </w:p>
        </w:tc>
        <w:tc>
          <w:tcPr>
            <w:tcW w:w="1228" w:type="dxa"/>
          </w:tcPr>
          <w:p w14:paraId="492E7167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25-16</w:t>
            </w:r>
          </w:p>
        </w:tc>
        <w:tc>
          <w:tcPr>
            <w:tcW w:w="1134" w:type="dxa"/>
          </w:tcPr>
          <w:p w14:paraId="15C15BE1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8</w:t>
            </w:r>
          </w:p>
        </w:tc>
        <w:tc>
          <w:tcPr>
            <w:tcW w:w="2977" w:type="dxa"/>
          </w:tcPr>
          <w:p w14:paraId="35EE89F3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25-16</w:t>
            </w:r>
          </w:p>
        </w:tc>
      </w:tr>
      <w:tr w:rsidR="00401FFD" w:rsidRPr="008A4BEC" w14:paraId="598F1BD5" w14:textId="77777777" w:rsidTr="008F729E">
        <w:tc>
          <w:tcPr>
            <w:tcW w:w="3020" w:type="dxa"/>
          </w:tcPr>
          <w:p w14:paraId="7618FA18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meropenem</w:t>
            </w:r>
          </w:p>
        </w:tc>
        <w:tc>
          <w:tcPr>
            <w:tcW w:w="1228" w:type="dxa"/>
          </w:tcPr>
          <w:p w14:paraId="373F6142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25-16</w:t>
            </w:r>
          </w:p>
        </w:tc>
        <w:tc>
          <w:tcPr>
            <w:tcW w:w="1134" w:type="dxa"/>
          </w:tcPr>
          <w:p w14:paraId="1582E23E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8</w:t>
            </w:r>
          </w:p>
        </w:tc>
        <w:tc>
          <w:tcPr>
            <w:tcW w:w="2977" w:type="dxa"/>
          </w:tcPr>
          <w:p w14:paraId="592E2004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25-16</w:t>
            </w:r>
          </w:p>
        </w:tc>
      </w:tr>
      <w:tr w:rsidR="00401FFD" w:rsidRPr="008A4BEC" w14:paraId="3E7FB0C6" w14:textId="77777777" w:rsidTr="008F729E">
        <w:tc>
          <w:tcPr>
            <w:tcW w:w="3020" w:type="dxa"/>
          </w:tcPr>
          <w:p w14:paraId="622BA72C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nitrofurantoin</w:t>
            </w:r>
          </w:p>
        </w:tc>
        <w:tc>
          <w:tcPr>
            <w:tcW w:w="1228" w:type="dxa"/>
          </w:tcPr>
          <w:p w14:paraId="3FB9394C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6-512</w:t>
            </w:r>
          </w:p>
        </w:tc>
        <w:tc>
          <w:tcPr>
            <w:tcW w:w="1134" w:type="dxa"/>
          </w:tcPr>
          <w:p w14:paraId="3FD7EB2E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6-64</w:t>
            </w:r>
          </w:p>
        </w:tc>
        <w:tc>
          <w:tcPr>
            <w:tcW w:w="2977" w:type="dxa"/>
          </w:tcPr>
          <w:p w14:paraId="596623FE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6-512</w:t>
            </w:r>
          </w:p>
        </w:tc>
      </w:tr>
      <w:tr w:rsidR="00401FFD" w:rsidRPr="008A4BEC" w14:paraId="6E0AE82B" w14:textId="77777777" w:rsidTr="008F729E">
        <w:tc>
          <w:tcPr>
            <w:tcW w:w="3020" w:type="dxa"/>
          </w:tcPr>
          <w:p w14:paraId="43AD6C2E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piperacillin-tazobactam</w:t>
            </w:r>
          </w:p>
        </w:tc>
        <w:tc>
          <w:tcPr>
            <w:tcW w:w="1228" w:type="dxa"/>
          </w:tcPr>
          <w:p w14:paraId="6F1BE8CA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4-128</w:t>
            </w:r>
          </w:p>
        </w:tc>
        <w:tc>
          <w:tcPr>
            <w:tcW w:w="1134" w:type="dxa"/>
          </w:tcPr>
          <w:p w14:paraId="1CBE838C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4-64</w:t>
            </w:r>
          </w:p>
        </w:tc>
        <w:tc>
          <w:tcPr>
            <w:tcW w:w="2977" w:type="dxa"/>
          </w:tcPr>
          <w:p w14:paraId="53C95691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4-128</w:t>
            </w:r>
          </w:p>
        </w:tc>
      </w:tr>
      <w:tr w:rsidR="00401FFD" w:rsidRPr="008A4BEC" w14:paraId="086FA160" w14:textId="77777777" w:rsidTr="008F729E">
        <w:tc>
          <w:tcPr>
            <w:tcW w:w="3020" w:type="dxa"/>
          </w:tcPr>
          <w:p w14:paraId="33799E40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tobramycin</w:t>
            </w:r>
          </w:p>
        </w:tc>
        <w:tc>
          <w:tcPr>
            <w:tcW w:w="1228" w:type="dxa"/>
          </w:tcPr>
          <w:p w14:paraId="5BB8D4FD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16</w:t>
            </w:r>
          </w:p>
        </w:tc>
        <w:tc>
          <w:tcPr>
            <w:tcW w:w="1134" w:type="dxa"/>
          </w:tcPr>
          <w:p w14:paraId="5CCFE2A6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2-8</w:t>
            </w:r>
          </w:p>
        </w:tc>
        <w:tc>
          <w:tcPr>
            <w:tcW w:w="2977" w:type="dxa"/>
          </w:tcPr>
          <w:p w14:paraId="2E36D3FF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16</w:t>
            </w:r>
          </w:p>
        </w:tc>
      </w:tr>
      <w:tr w:rsidR="00401FFD" w:rsidRPr="008A4BEC" w14:paraId="789B4F8C" w14:textId="77777777" w:rsidTr="008F729E">
        <w:tc>
          <w:tcPr>
            <w:tcW w:w="3020" w:type="dxa"/>
          </w:tcPr>
          <w:p w14:paraId="3D8E9B25" w14:textId="77777777" w:rsidR="00401FFD" w:rsidRPr="008A4BEC" w:rsidRDefault="00401FFD" w:rsidP="008F729E">
            <w:pPr>
              <w:jc w:val="both"/>
              <w:rPr>
                <w:lang w:val="en-GB"/>
              </w:rPr>
            </w:pPr>
            <w:r w:rsidRPr="008A4BEC">
              <w:rPr>
                <w:lang w:val="en-GB"/>
              </w:rPr>
              <w:t>trimethoprim</w:t>
            </w:r>
          </w:p>
        </w:tc>
        <w:tc>
          <w:tcPr>
            <w:tcW w:w="1228" w:type="dxa"/>
          </w:tcPr>
          <w:p w14:paraId="22E2A7EB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5-16</w:t>
            </w:r>
          </w:p>
        </w:tc>
        <w:tc>
          <w:tcPr>
            <w:tcW w:w="1134" w:type="dxa"/>
          </w:tcPr>
          <w:p w14:paraId="6C50B52A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1-8</w:t>
            </w:r>
          </w:p>
        </w:tc>
        <w:tc>
          <w:tcPr>
            <w:tcW w:w="2977" w:type="dxa"/>
          </w:tcPr>
          <w:p w14:paraId="6F430171" w14:textId="77777777" w:rsidR="00401FFD" w:rsidRPr="008A4BEC" w:rsidRDefault="00401FFD" w:rsidP="008F729E">
            <w:pPr>
              <w:jc w:val="right"/>
              <w:rPr>
                <w:lang w:val="en-GB"/>
              </w:rPr>
            </w:pPr>
            <w:r w:rsidRPr="008A4BEC">
              <w:rPr>
                <w:lang w:val="en-GB"/>
              </w:rPr>
              <w:t>0.5-16</w:t>
            </w:r>
          </w:p>
        </w:tc>
      </w:tr>
    </w:tbl>
    <w:p w14:paraId="7947A5AB" w14:textId="18C69DC5" w:rsidR="00401FFD" w:rsidRDefault="00401FFD" w:rsidP="00401FFD">
      <w:pPr>
        <w:rPr>
          <w:sz w:val="20"/>
          <w:lang w:val="en-GB"/>
        </w:rPr>
      </w:pPr>
      <w:r w:rsidRPr="008A4BEC">
        <w:rPr>
          <w:sz w:val="20"/>
          <w:lang w:val="en-GB"/>
        </w:rPr>
        <w:t xml:space="preserve">* Included cards </w:t>
      </w:r>
      <w:r w:rsidR="00634F69" w:rsidRPr="008A4BEC">
        <w:rPr>
          <w:sz w:val="20"/>
          <w:lang w:val="en-GB"/>
        </w:rPr>
        <w:t>are</w:t>
      </w:r>
      <w:r w:rsidRPr="008A4BEC">
        <w:rPr>
          <w:sz w:val="20"/>
          <w:lang w:val="en-GB"/>
        </w:rPr>
        <w:t xml:space="preserve"> Vitek AST-N344, -N199 and -N200, Phoenix 448505 NMIC/ID-4 and 448783 NMIC/ID-95</w:t>
      </w:r>
      <w:r w:rsidR="007645A9" w:rsidRPr="008A4BEC">
        <w:rPr>
          <w:sz w:val="20"/>
          <w:lang w:val="en-GB"/>
        </w:rPr>
        <w:br/>
      </w:r>
      <w:r w:rsidRPr="008A4BEC">
        <w:rPr>
          <w:sz w:val="20"/>
          <w:lang w:val="en-GB"/>
        </w:rPr>
        <w:t>**one Phoenix card contained ceftriaxone instead of cefotaxime. For the isolates tested on this card, the MIC-values for ceftriaxone were processed as MIC-values for cefotaxime</w:t>
      </w:r>
      <w:r w:rsidR="00C97522" w:rsidRPr="008A4BEC">
        <w:rPr>
          <w:sz w:val="20"/>
          <w:lang w:val="en-GB"/>
        </w:rPr>
        <w:t>.</w:t>
      </w:r>
    </w:p>
    <w:p w14:paraId="78A130A4" w14:textId="55486C17" w:rsidR="00A6259E" w:rsidRDefault="00A6259E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5667819A" w14:textId="77777777" w:rsidR="00A2327C" w:rsidRDefault="00A2327C" w:rsidP="00401FFD">
      <w:pPr>
        <w:rPr>
          <w:b/>
          <w:lang w:val="en-GB"/>
        </w:rPr>
      </w:pPr>
    </w:p>
    <w:p w14:paraId="4ACB3486" w14:textId="77777777" w:rsidR="00002B62" w:rsidRDefault="00002B62" w:rsidP="00401FFD">
      <w:pPr>
        <w:rPr>
          <w:b/>
          <w:lang w:val="en-GB"/>
        </w:rPr>
      </w:pPr>
    </w:p>
    <w:p w14:paraId="4CAB7C0B" w14:textId="0B97B71B" w:rsidR="002D2AC1" w:rsidRPr="008A4BEC" w:rsidRDefault="00D240D3" w:rsidP="00401FFD">
      <w:pPr>
        <w:rPr>
          <w:b/>
          <w:lang w:val="en-GB"/>
        </w:rPr>
      </w:pPr>
      <w:r w:rsidRPr="008A4BEC">
        <w:rPr>
          <w:b/>
          <w:lang w:val="en-GB"/>
        </w:rPr>
        <w:t>Table S</w:t>
      </w:r>
      <w:r w:rsidR="00141AEE">
        <w:rPr>
          <w:b/>
          <w:lang w:val="en-GB"/>
        </w:rPr>
        <w:t>2</w:t>
      </w:r>
      <w:r w:rsidRPr="008A4BEC">
        <w:rPr>
          <w:b/>
          <w:lang w:val="en-GB"/>
        </w:rPr>
        <w:t xml:space="preserve">. Definitions of the performance metrics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4678"/>
        <w:gridCol w:w="2976"/>
      </w:tblGrid>
      <w:tr w:rsidR="00F32AFC" w:rsidRPr="008A4BEC" w14:paraId="049BBBDF" w14:textId="77777777" w:rsidTr="00536B3C">
        <w:tc>
          <w:tcPr>
            <w:tcW w:w="1980" w:type="dxa"/>
          </w:tcPr>
          <w:p w14:paraId="69C293A0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AUROC</w:t>
            </w:r>
          </w:p>
        </w:tc>
        <w:tc>
          <w:tcPr>
            <w:tcW w:w="4678" w:type="dxa"/>
          </w:tcPr>
          <w:p w14:paraId="68A654F6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The area under the curve of true positive rate and the false positive rate. This quantifies the model’s ability to discriminate between positive and negative cases.</w:t>
            </w:r>
          </w:p>
        </w:tc>
        <w:tc>
          <w:tcPr>
            <w:tcW w:w="2976" w:type="dxa"/>
          </w:tcPr>
          <w:p w14:paraId="50165A87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-</w:t>
            </w:r>
          </w:p>
        </w:tc>
      </w:tr>
      <w:tr w:rsidR="00F32AFC" w:rsidRPr="008A4BEC" w14:paraId="3F6AF00A" w14:textId="77777777" w:rsidTr="00536B3C">
        <w:tc>
          <w:tcPr>
            <w:tcW w:w="1980" w:type="dxa"/>
          </w:tcPr>
          <w:p w14:paraId="658310C8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Brier</w:t>
            </w:r>
          </w:p>
        </w:tc>
        <w:tc>
          <w:tcPr>
            <w:tcW w:w="4678" w:type="dxa"/>
          </w:tcPr>
          <w:p w14:paraId="7027C064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 xml:space="preserve">The mean squared difference between predicted probabilities and the actual outcome. This assesses the accuracy of probabilistic predictions - the lower the score, the better the performance. </w:t>
            </w:r>
          </w:p>
        </w:tc>
        <w:tc>
          <w:tcPr>
            <w:tcW w:w="2976" w:type="dxa"/>
          </w:tcPr>
          <w:p w14:paraId="400CA035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-</w:t>
            </w:r>
          </w:p>
        </w:tc>
      </w:tr>
      <w:tr w:rsidR="00F32AFC" w:rsidRPr="008A4BEC" w14:paraId="4FAC6BA5" w14:textId="77777777" w:rsidTr="00536B3C">
        <w:tc>
          <w:tcPr>
            <w:tcW w:w="1980" w:type="dxa"/>
          </w:tcPr>
          <w:p w14:paraId="048780DC" w14:textId="77777777" w:rsidR="00F32AFC" w:rsidRPr="008A4BEC" w:rsidRDefault="00F32AFC" w:rsidP="003806C5">
            <w:pPr>
              <w:rPr>
                <w:lang w:val="en-GB"/>
              </w:rPr>
            </w:pPr>
            <w:r w:rsidRPr="008A4BEC">
              <w:rPr>
                <w:lang w:val="en-GB"/>
              </w:rPr>
              <w:t>Sensitivity</w:t>
            </w:r>
          </w:p>
        </w:tc>
        <w:tc>
          <w:tcPr>
            <w:tcW w:w="4678" w:type="dxa"/>
          </w:tcPr>
          <w:p w14:paraId="5D672780" w14:textId="77777777" w:rsidR="00F32AFC" w:rsidRPr="008A4BEC" w:rsidRDefault="00F32AFC" w:rsidP="003806C5">
            <w:pPr>
              <w:rPr>
                <w:lang w:val="en-GB"/>
              </w:rPr>
            </w:pPr>
            <w:r w:rsidRPr="008A4BEC">
              <w:rPr>
                <w:lang w:val="en-GB"/>
              </w:rPr>
              <w:t xml:space="preserve">The proportion of actual positive cases that are correctly classified. This quantifies the model’s ability to distinguish positive cases from the rest. </w:t>
            </w:r>
          </w:p>
        </w:tc>
        <w:tc>
          <w:tcPr>
            <w:tcW w:w="2976" w:type="dxa"/>
          </w:tcPr>
          <w:p w14:paraId="59634073" w14:textId="77777777" w:rsidR="00F32AFC" w:rsidRPr="008A4BEC" w:rsidRDefault="00F32AFC" w:rsidP="003806C5">
            <w:pPr>
              <w:rPr>
                <w:lang w:val="en-GB"/>
              </w:rPr>
            </w:pPr>
            <w:r w:rsidRPr="008A4BEC">
              <w:rPr>
                <w:lang w:val="en-GB"/>
              </w:rPr>
              <w:t>TP / (TP + FN)</w:t>
            </w:r>
          </w:p>
        </w:tc>
      </w:tr>
      <w:tr w:rsidR="00F32AFC" w:rsidRPr="008A4BEC" w14:paraId="71F01D2C" w14:textId="77777777" w:rsidTr="00536B3C">
        <w:tc>
          <w:tcPr>
            <w:tcW w:w="1980" w:type="dxa"/>
          </w:tcPr>
          <w:p w14:paraId="24AA7A0D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Accuracy</w:t>
            </w:r>
          </w:p>
        </w:tc>
        <w:tc>
          <w:tcPr>
            <w:tcW w:w="4678" w:type="dxa"/>
          </w:tcPr>
          <w:p w14:paraId="3B1907C9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The proportion of correctly classified over all cases</w:t>
            </w:r>
          </w:p>
        </w:tc>
        <w:tc>
          <w:tcPr>
            <w:tcW w:w="2976" w:type="dxa"/>
          </w:tcPr>
          <w:p w14:paraId="4A4C734D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(TP + TN) / (TP + TN + FP + FN)</w:t>
            </w:r>
          </w:p>
        </w:tc>
      </w:tr>
      <w:tr w:rsidR="00F32AFC" w:rsidRPr="008A4BEC" w14:paraId="5247D55A" w14:textId="77777777" w:rsidTr="00536B3C">
        <w:tc>
          <w:tcPr>
            <w:tcW w:w="1980" w:type="dxa"/>
          </w:tcPr>
          <w:p w14:paraId="239C16C6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Precision</w:t>
            </w:r>
          </w:p>
        </w:tc>
        <w:tc>
          <w:tcPr>
            <w:tcW w:w="4678" w:type="dxa"/>
          </w:tcPr>
          <w:p w14:paraId="36227216" w14:textId="55DBE002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The proportion of true positive predictions among all positive predictions</w:t>
            </w:r>
            <w:r w:rsidR="00E72261">
              <w:rPr>
                <w:lang w:val="en-GB"/>
              </w:rPr>
              <w:t xml:space="preserve">. This indicates how reliable a </w:t>
            </w:r>
            <w:r w:rsidR="00983B80">
              <w:rPr>
                <w:lang w:val="en-GB"/>
              </w:rPr>
              <w:t>positive prediction is</w:t>
            </w:r>
            <w:r w:rsidRPr="008A4BEC">
              <w:rPr>
                <w:lang w:val="en-GB"/>
              </w:rPr>
              <w:t xml:space="preserve"> </w:t>
            </w:r>
            <w:r w:rsidR="007B4C01">
              <w:rPr>
                <w:lang w:val="en-GB"/>
              </w:rPr>
              <w:t>(Positive Predictive Value)</w:t>
            </w:r>
            <w:r w:rsidR="00983B80">
              <w:rPr>
                <w:lang w:val="en-GB"/>
              </w:rPr>
              <w:t>.</w:t>
            </w:r>
          </w:p>
        </w:tc>
        <w:tc>
          <w:tcPr>
            <w:tcW w:w="2976" w:type="dxa"/>
          </w:tcPr>
          <w:p w14:paraId="627F8CC2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TP / (TP + FP)</w:t>
            </w:r>
          </w:p>
        </w:tc>
      </w:tr>
      <w:tr w:rsidR="00F32AFC" w:rsidRPr="00A6259E" w14:paraId="7A79D22E" w14:textId="77777777" w:rsidTr="00536B3C">
        <w:tc>
          <w:tcPr>
            <w:tcW w:w="1980" w:type="dxa"/>
          </w:tcPr>
          <w:p w14:paraId="28D0C699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F1-score</w:t>
            </w:r>
          </w:p>
        </w:tc>
        <w:tc>
          <w:tcPr>
            <w:tcW w:w="4678" w:type="dxa"/>
          </w:tcPr>
          <w:p w14:paraId="6C5F9A72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 xml:space="preserve">The harmonic </w:t>
            </w:r>
            <w:proofErr w:type="gramStart"/>
            <w:r w:rsidRPr="008A4BEC">
              <w:rPr>
                <w:lang w:val="en-GB"/>
              </w:rPr>
              <w:t>mean</w:t>
            </w:r>
            <w:proofErr w:type="gramEnd"/>
            <w:r w:rsidRPr="008A4BEC">
              <w:rPr>
                <w:lang w:val="en-GB"/>
              </w:rPr>
              <w:t xml:space="preserve"> of precision and sensitivity.</w:t>
            </w:r>
          </w:p>
        </w:tc>
        <w:tc>
          <w:tcPr>
            <w:tcW w:w="2976" w:type="dxa"/>
          </w:tcPr>
          <w:p w14:paraId="2AB4F077" w14:textId="77777777" w:rsidR="00F32AFC" w:rsidRPr="008A4BEC" w:rsidRDefault="00F32AFC" w:rsidP="00F32AFC">
            <w:pPr>
              <w:rPr>
                <w:lang w:val="en-GB"/>
              </w:rPr>
            </w:pPr>
            <w:r w:rsidRPr="008A4BEC">
              <w:rPr>
                <w:lang w:val="en-GB"/>
              </w:rPr>
              <w:t>(2 x Precision x Sensitivity) / (Precision + Sensitivity)</w:t>
            </w:r>
          </w:p>
        </w:tc>
      </w:tr>
      <w:tr w:rsidR="007B4C01" w:rsidRPr="00E13FED" w14:paraId="1313B64C" w14:textId="77777777" w:rsidTr="00536B3C">
        <w:tc>
          <w:tcPr>
            <w:tcW w:w="1980" w:type="dxa"/>
          </w:tcPr>
          <w:p w14:paraId="744CB3E7" w14:textId="551E2130" w:rsidR="007B4C01" w:rsidRPr="008A4BEC" w:rsidRDefault="007B4C01" w:rsidP="00F32AFC">
            <w:pPr>
              <w:rPr>
                <w:lang w:val="en-GB"/>
              </w:rPr>
            </w:pPr>
            <w:r>
              <w:rPr>
                <w:lang w:val="en-GB"/>
              </w:rPr>
              <w:t>Specificity</w:t>
            </w:r>
          </w:p>
        </w:tc>
        <w:tc>
          <w:tcPr>
            <w:tcW w:w="4678" w:type="dxa"/>
          </w:tcPr>
          <w:p w14:paraId="3D9E9696" w14:textId="2AE3DDD7" w:rsidR="007B4C01" w:rsidRPr="008A4BEC" w:rsidRDefault="00BC79C8" w:rsidP="00F32AFC">
            <w:pPr>
              <w:rPr>
                <w:lang w:val="en-GB"/>
              </w:rPr>
            </w:pPr>
            <w:r>
              <w:rPr>
                <w:lang w:val="en-GB"/>
              </w:rPr>
              <w:t>The proportion of actual negative cases that are correct</w:t>
            </w:r>
            <w:r w:rsidR="00B94397">
              <w:rPr>
                <w:lang w:val="en-GB"/>
              </w:rPr>
              <w:t>ly classified. This quantifies the model’s ability to distinguish negative cases from the rest.</w:t>
            </w:r>
          </w:p>
        </w:tc>
        <w:tc>
          <w:tcPr>
            <w:tcW w:w="2976" w:type="dxa"/>
          </w:tcPr>
          <w:p w14:paraId="0803C11A" w14:textId="35804B80" w:rsidR="007B4C01" w:rsidRPr="008A4BEC" w:rsidRDefault="007A54CA" w:rsidP="00F32AFC">
            <w:pPr>
              <w:rPr>
                <w:lang w:val="en-GB"/>
              </w:rPr>
            </w:pPr>
            <w:r>
              <w:rPr>
                <w:lang w:val="en-GB"/>
              </w:rPr>
              <w:t>TN / (TN + FP)</w:t>
            </w:r>
          </w:p>
        </w:tc>
      </w:tr>
      <w:tr w:rsidR="007B4C01" w:rsidRPr="00E13FED" w14:paraId="03D25342" w14:textId="77777777" w:rsidTr="00536B3C">
        <w:tc>
          <w:tcPr>
            <w:tcW w:w="1980" w:type="dxa"/>
          </w:tcPr>
          <w:p w14:paraId="6E82D951" w14:textId="25A27AB3" w:rsidR="007B4C01" w:rsidRPr="008A4BEC" w:rsidRDefault="007B4C01" w:rsidP="00F32AFC">
            <w:pPr>
              <w:rPr>
                <w:lang w:val="en-GB"/>
              </w:rPr>
            </w:pPr>
            <w:r>
              <w:rPr>
                <w:lang w:val="en-GB"/>
              </w:rPr>
              <w:t>Negative Predictive Value</w:t>
            </w:r>
          </w:p>
        </w:tc>
        <w:tc>
          <w:tcPr>
            <w:tcW w:w="4678" w:type="dxa"/>
          </w:tcPr>
          <w:p w14:paraId="2CD7EF90" w14:textId="07F8AB28" w:rsidR="007B4C01" w:rsidRPr="008A4BEC" w:rsidRDefault="00B94397" w:rsidP="00F32AFC">
            <w:pPr>
              <w:rPr>
                <w:lang w:val="en-GB"/>
              </w:rPr>
            </w:pPr>
            <w:r>
              <w:rPr>
                <w:lang w:val="en-GB"/>
              </w:rPr>
              <w:t xml:space="preserve">The proportion of negative predictions that are </w:t>
            </w:r>
            <w:proofErr w:type="gramStart"/>
            <w:r>
              <w:rPr>
                <w:lang w:val="en-GB"/>
              </w:rPr>
              <w:t>actually negative</w:t>
            </w:r>
            <w:proofErr w:type="gramEnd"/>
            <w:r>
              <w:rPr>
                <w:lang w:val="en-GB"/>
              </w:rPr>
              <w:t>. This indicates how reliable a negative prediction is.</w:t>
            </w:r>
          </w:p>
        </w:tc>
        <w:tc>
          <w:tcPr>
            <w:tcW w:w="2976" w:type="dxa"/>
          </w:tcPr>
          <w:p w14:paraId="730E39F5" w14:textId="044891E1" w:rsidR="007B4C01" w:rsidRPr="008A4BEC" w:rsidRDefault="007A54CA" w:rsidP="00F32AFC">
            <w:pPr>
              <w:rPr>
                <w:lang w:val="en-GB"/>
              </w:rPr>
            </w:pPr>
            <w:r>
              <w:rPr>
                <w:lang w:val="en-GB"/>
              </w:rPr>
              <w:t xml:space="preserve">TN / </w:t>
            </w:r>
            <w:r w:rsidR="00B3206A">
              <w:rPr>
                <w:lang w:val="en-GB"/>
              </w:rPr>
              <w:t>(</w:t>
            </w:r>
            <w:r>
              <w:rPr>
                <w:lang w:val="en-GB"/>
              </w:rPr>
              <w:t>TN</w:t>
            </w:r>
            <w:r w:rsidR="00B3206A">
              <w:rPr>
                <w:lang w:val="en-GB"/>
              </w:rPr>
              <w:t xml:space="preserve"> + FN)</w:t>
            </w:r>
          </w:p>
        </w:tc>
      </w:tr>
    </w:tbl>
    <w:p w14:paraId="5B7B824A" w14:textId="681AFF74" w:rsidR="007B4C01" w:rsidRDefault="002D2AC1" w:rsidP="00401FFD">
      <w:pPr>
        <w:rPr>
          <w:lang w:val="en-GB"/>
        </w:rPr>
      </w:pPr>
      <w:r w:rsidRPr="008A4BEC">
        <w:rPr>
          <w:lang w:val="en-GB"/>
        </w:rPr>
        <w:t xml:space="preserve">TP = True Positives; TN = True Negatives; FN = False </w:t>
      </w:r>
      <w:r w:rsidR="00D240D3" w:rsidRPr="008A4BEC">
        <w:rPr>
          <w:lang w:val="en-GB"/>
        </w:rPr>
        <w:t>Negatives; FP = False Positives</w:t>
      </w:r>
    </w:p>
    <w:p w14:paraId="725F3756" w14:textId="5BE3C337" w:rsidR="00A6259E" w:rsidRDefault="00A6259E">
      <w:pPr>
        <w:rPr>
          <w:lang w:val="en-GB"/>
        </w:rPr>
      </w:pPr>
      <w:r>
        <w:rPr>
          <w:lang w:val="en-GB"/>
        </w:rPr>
        <w:br w:type="page"/>
      </w:r>
    </w:p>
    <w:p w14:paraId="4BC4FFC1" w14:textId="77777777" w:rsidR="007B4C01" w:rsidRDefault="007B4C01" w:rsidP="00401FFD">
      <w:pPr>
        <w:rPr>
          <w:lang w:val="en-GB"/>
        </w:rPr>
      </w:pPr>
    </w:p>
    <w:p w14:paraId="219D6AD0" w14:textId="77777777" w:rsidR="007B4C01" w:rsidRDefault="007B4C01" w:rsidP="00401FFD">
      <w:pPr>
        <w:rPr>
          <w:lang w:val="en-GB"/>
        </w:rPr>
      </w:pPr>
    </w:p>
    <w:p w14:paraId="03DA384F" w14:textId="5658351D" w:rsidR="00141AEE" w:rsidRDefault="00141AEE" w:rsidP="00141AEE">
      <w:pPr>
        <w:rPr>
          <w:b/>
          <w:lang w:val="en-GB"/>
        </w:rPr>
      </w:pPr>
      <w:r w:rsidRPr="008A4BEC">
        <w:rPr>
          <w:b/>
          <w:lang w:val="en-GB"/>
        </w:rPr>
        <w:t>Table S</w:t>
      </w:r>
      <w:r>
        <w:rPr>
          <w:b/>
          <w:lang w:val="en-GB"/>
        </w:rPr>
        <w:t>3</w:t>
      </w:r>
      <w:r w:rsidRPr="008A4BEC">
        <w:rPr>
          <w:b/>
          <w:lang w:val="en-GB"/>
        </w:rPr>
        <w:t>.</w:t>
      </w:r>
      <w:r>
        <w:rPr>
          <w:b/>
          <w:lang w:val="en-GB"/>
        </w:rPr>
        <w:t xml:space="preserve"> Additional performance metrics for the developed models</w:t>
      </w:r>
    </w:p>
    <w:tbl>
      <w:tblPr>
        <w:tblStyle w:val="TableGrid"/>
        <w:tblW w:w="5382" w:type="dxa"/>
        <w:tblLook w:val="04A0" w:firstRow="1" w:lastRow="0" w:firstColumn="1" w:lastColumn="0" w:noHBand="0" w:noVBand="1"/>
      </w:tblPr>
      <w:tblGrid>
        <w:gridCol w:w="562"/>
        <w:gridCol w:w="2410"/>
        <w:gridCol w:w="2410"/>
      </w:tblGrid>
      <w:tr w:rsidR="00141AEE" w:rsidRPr="001A472A" w14:paraId="0164074F" w14:textId="77777777" w:rsidTr="00B37028">
        <w:tc>
          <w:tcPr>
            <w:tcW w:w="5382" w:type="dxa"/>
            <w:gridSpan w:val="3"/>
            <w:shd w:val="clear" w:color="auto" w:fill="44546A" w:themeFill="text2"/>
          </w:tcPr>
          <w:p w14:paraId="65AEE3BF" w14:textId="77777777" w:rsidR="00141AEE" w:rsidRPr="001A472A" w:rsidRDefault="00141AEE" w:rsidP="00B37028">
            <w:pPr>
              <w:jc w:val="center"/>
              <w:rPr>
                <w:b/>
                <w:i/>
                <w:color w:val="FFFFFF" w:themeColor="background1"/>
                <w:sz w:val="18"/>
                <w:szCs w:val="18"/>
                <w:lang w:val="en-GB"/>
              </w:rPr>
            </w:pPr>
            <w:r w:rsidRPr="001A472A">
              <w:rPr>
                <w:b/>
                <w:i/>
                <w:color w:val="FFFFFF" w:themeColor="background1"/>
                <w:sz w:val="18"/>
                <w:szCs w:val="18"/>
                <w:lang w:val="en-GB"/>
              </w:rPr>
              <w:t>E. coli</w:t>
            </w:r>
          </w:p>
        </w:tc>
      </w:tr>
      <w:tr w:rsidR="00141AEE" w:rsidRPr="001A472A" w14:paraId="08136DA9" w14:textId="77777777" w:rsidTr="00B37028">
        <w:tc>
          <w:tcPr>
            <w:tcW w:w="562" w:type="dxa"/>
          </w:tcPr>
          <w:p w14:paraId="75790AE8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3FA462BD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410" w:type="dxa"/>
          </w:tcPr>
          <w:p w14:paraId="206CC6CD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egative Predictive Value</w:t>
            </w:r>
          </w:p>
        </w:tc>
      </w:tr>
      <w:tr w:rsidR="00141AEE" w:rsidRPr="001A472A" w14:paraId="005CA99A" w14:textId="77777777" w:rsidTr="00B37028">
        <w:tc>
          <w:tcPr>
            <w:tcW w:w="562" w:type="dxa"/>
          </w:tcPr>
          <w:p w14:paraId="6C628EEF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 w:rsidRPr="001A472A">
              <w:rPr>
                <w:b/>
                <w:sz w:val="18"/>
                <w:szCs w:val="18"/>
                <w:lang w:val="en-GB"/>
              </w:rPr>
              <w:t>LR</w:t>
            </w:r>
          </w:p>
        </w:tc>
        <w:tc>
          <w:tcPr>
            <w:tcW w:w="2410" w:type="dxa"/>
          </w:tcPr>
          <w:p w14:paraId="1C125CEA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9</w:t>
            </w:r>
            <w:r w:rsidRPr="001A472A">
              <w:rPr>
                <w:sz w:val="18"/>
                <w:szCs w:val="18"/>
                <w:lang w:val="en-GB"/>
              </w:rPr>
              <w:t xml:space="preserve"> </w:t>
            </w:r>
          </w:p>
          <w:p w14:paraId="07833AAD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CI = (0.</w:t>
            </w:r>
            <w:r>
              <w:rPr>
                <w:sz w:val="18"/>
                <w:szCs w:val="18"/>
                <w:lang w:val="en-GB"/>
              </w:rPr>
              <w:t>888</w:t>
            </w:r>
            <w:r w:rsidRPr="001A472A">
              <w:rPr>
                <w:sz w:val="18"/>
                <w:szCs w:val="18"/>
                <w:lang w:val="en-GB"/>
              </w:rPr>
              <w:t>, 0.</w:t>
            </w:r>
            <w:r>
              <w:rPr>
                <w:sz w:val="18"/>
                <w:szCs w:val="18"/>
                <w:lang w:val="en-GB"/>
              </w:rPr>
              <w:t>897</w:t>
            </w:r>
            <w:r w:rsidRPr="001A472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</w:tcPr>
          <w:p w14:paraId="506EC521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63</w:t>
            </w:r>
            <w:r w:rsidRPr="001A472A">
              <w:rPr>
                <w:sz w:val="18"/>
                <w:szCs w:val="18"/>
                <w:lang w:val="en-GB"/>
              </w:rPr>
              <w:t xml:space="preserve"> </w:t>
            </w:r>
          </w:p>
          <w:p w14:paraId="448D6B5D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CI = (0.</w:t>
            </w:r>
            <w:r>
              <w:rPr>
                <w:sz w:val="18"/>
                <w:szCs w:val="18"/>
                <w:lang w:val="en-GB"/>
              </w:rPr>
              <w:t>619</w:t>
            </w:r>
            <w:r w:rsidRPr="001A472A">
              <w:rPr>
                <w:sz w:val="18"/>
                <w:szCs w:val="18"/>
                <w:lang w:val="en-GB"/>
              </w:rPr>
              <w:t>, 0.</w:t>
            </w:r>
            <w:r>
              <w:rPr>
                <w:sz w:val="18"/>
                <w:szCs w:val="18"/>
                <w:lang w:val="en-GB"/>
              </w:rPr>
              <w:t>640</w:t>
            </w:r>
            <w:r w:rsidRPr="001A472A">
              <w:rPr>
                <w:sz w:val="18"/>
                <w:szCs w:val="18"/>
                <w:lang w:val="en-GB"/>
              </w:rPr>
              <w:t>)</w:t>
            </w:r>
          </w:p>
        </w:tc>
      </w:tr>
      <w:tr w:rsidR="00141AEE" w:rsidRPr="001A472A" w14:paraId="524B68E2" w14:textId="77777777" w:rsidTr="00B37028">
        <w:tc>
          <w:tcPr>
            <w:tcW w:w="562" w:type="dxa"/>
          </w:tcPr>
          <w:p w14:paraId="7DE3321D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 w:rsidRPr="001A472A">
              <w:rPr>
                <w:b/>
                <w:sz w:val="18"/>
                <w:szCs w:val="18"/>
                <w:lang w:val="en-GB"/>
              </w:rPr>
              <w:t>RF</w:t>
            </w:r>
          </w:p>
        </w:tc>
        <w:tc>
          <w:tcPr>
            <w:tcW w:w="2410" w:type="dxa"/>
          </w:tcPr>
          <w:p w14:paraId="10067315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3</w:t>
            </w:r>
            <w:r w:rsidRPr="001A472A">
              <w:rPr>
                <w:sz w:val="18"/>
                <w:szCs w:val="18"/>
                <w:lang w:val="en-GB"/>
              </w:rPr>
              <w:t xml:space="preserve"> </w:t>
            </w:r>
          </w:p>
          <w:p w14:paraId="6279A7BF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CI = (0.9</w:t>
            </w:r>
            <w:r>
              <w:rPr>
                <w:sz w:val="18"/>
                <w:szCs w:val="18"/>
                <w:lang w:val="en-GB"/>
              </w:rPr>
              <w:t>28</w:t>
            </w:r>
            <w:r w:rsidRPr="001A472A">
              <w:rPr>
                <w:sz w:val="18"/>
                <w:szCs w:val="18"/>
                <w:lang w:val="en-GB"/>
              </w:rPr>
              <w:t>, 0.9</w:t>
            </w:r>
            <w:r>
              <w:rPr>
                <w:sz w:val="18"/>
                <w:szCs w:val="18"/>
                <w:lang w:val="en-GB"/>
              </w:rPr>
              <w:t>35</w:t>
            </w:r>
            <w:r w:rsidRPr="001A472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</w:tcPr>
          <w:p w14:paraId="70253049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0</w:t>
            </w:r>
            <w:r w:rsidRPr="001A472A">
              <w:rPr>
                <w:sz w:val="18"/>
                <w:szCs w:val="18"/>
                <w:lang w:val="en-GB"/>
              </w:rPr>
              <w:t xml:space="preserve"> </w:t>
            </w:r>
          </w:p>
          <w:p w14:paraId="5DBA61EB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CI = (0.</w:t>
            </w:r>
            <w:r>
              <w:rPr>
                <w:sz w:val="18"/>
                <w:szCs w:val="18"/>
                <w:lang w:val="en-GB"/>
              </w:rPr>
              <w:t>799</w:t>
            </w:r>
            <w:r w:rsidRPr="001A472A">
              <w:rPr>
                <w:sz w:val="18"/>
                <w:szCs w:val="18"/>
                <w:lang w:val="en-GB"/>
              </w:rPr>
              <w:t>, 0.</w:t>
            </w:r>
            <w:r>
              <w:rPr>
                <w:sz w:val="18"/>
                <w:szCs w:val="18"/>
                <w:lang w:val="en-GB"/>
              </w:rPr>
              <w:t>807</w:t>
            </w:r>
            <w:r w:rsidRPr="001A472A">
              <w:rPr>
                <w:sz w:val="18"/>
                <w:szCs w:val="18"/>
                <w:lang w:val="en-GB"/>
              </w:rPr>
              <w:t>)</w:t>
            </w:r>
          </w:p>
        </w:tc>
      </w:tr>
      <w:tr w:rsidR="00141AEE" w:rsidRPr="001A472A" w14:paraId="37A2C282" w14:textId="77777777" w:rsidTr="00B37028">
        <w:tc>
          <w:tcPr>
            <w:tcW w:w="562" w:type="dxa"/>
          </w:tcPr>
          <w:p w14:paraId="32039140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 w:rsidRPr="001A472A">
              <w:rPr>
                <w:b/>
                <w:sz w:val="18"/>
                <w:szCs w:val="18"/>
                <w:lang w:val="en-GB"/>
              </w:rPr>
              <w:t>XGB</w:t>
            </w:r>
          </w:p>
        </w:tc>
        <w:tc>
          <w:tcPr>
            <w:tcW w:w="2410" w:type="dxa"/>
          </w:tcPr>
          <w:p w14:paraId="4DE81459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3</w:t>
            </w:r>
            <w:r w:rsidRPr="001A472A">
              <w:rPr>
                <w:sz w:val="18"/>
                <w:szCs w:val="18"/>
                <w:lang w:val="en-GB"/>
              </w:rPr>
              <w:t xml:space="preserve"> </w:t>
            </w:r>
          </w:p>
          <w:p w14:paraId="5B617AD7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CI = (0.9</w:t>
            </w:r>
            <w:r>
              <w:rPr>
                <w:sz w:val="18"/>
                <w:szCs w:val="18"/>
                <w:lang w:val="en-GB"/>
              </w:rPr>
              <w:t>26</w:t>
            </w:r>
            <w:r w:rsidRPr="001A472A">
              <w:rPr>
                <w:sz w:val="18"/>
                <w:szCs w:val="18"/>
                <w:lang w:val="en-GB"/>
              </w:rPr>
              <w:t>, 0.9</w:t>
            </w:r>
            <w:r>
              <w:rPr>
                <w:sz w:val="18"/>
                <w:szCs w:val="18"/>
                <w:lang w:val="en-GB"/>
              </w:rPr>
              <w:t>33</w:t>
            </w:r>
            <w:r w:rsidRPr="001A472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</w:tcPr>
          <w:p w14:paraId="45B26225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4</w:t>
            </w:r>
          </w:p>
          <w:p w14:paraId="676C0FB0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CI = (0.</w:t>
            </w:r>
            <w:r>
              <w:rPr>
                <w:sz w:val="18"/>
                <w:szCs w:val="18"/>
                <w:lang w:val="en-GB"/>
              </w:rPr>
              <w:t>833</w:t>
            </w:r>
            <w:r w:rsidRPr="001A472A">
              <w:rPr>
                <w:sz w:val="18"/>
                <w:szCs w:val="18"/>
                <w:lang w:val="en-GB"/>
              </w:rPr>
              <w:t>, 0.</w:t>
            </w:r>
            <w:r>
              <w:rPr>
                <w:sz w:val="18"/>
                <w:szCs w:val="18"/>
                <w:lang w:val="en-GB"/>
              </w:rPr>
              <w:t>840</w:t>
            </w:r>
            <w:r w:rsidRPr="001A472A">
              <w:rPr>
                <w:sz w:val="18"/>
                <w:szCs w:val="18"/>
                <w:lang w:val="en-GB"/>
              </w:rPr>
              <w:t>)</w:t>
            </w:r>
          </w:p>
        </w:tc>
      </w:tr>
      <w:tr w:rsidR="00141AEE" w:rsidRPr="001A472A" w14:paraId="555A1469" w14:textId="77777777" w:rsidTr="00B37028">
        <w:tc>
          <w:tcPr>
            <w:tcW w:w="5382" w:type="dxa"/>
            <w:gridSpan w:val="3"/>
            <w:shd w:val="clear" w:color="auto" w:fill="44546A" w:themeFill="text2"/>
          </w:tcPr>
          <w:p w14:paraId="7A0CBA75" w14:textId="77777777" w:rsidR="00141AEE" w:rsidRPr="001A472A" w:rsidRDefault="00141AEE" w:rsidP="00B37028">
            <w:pPr>
              <w:jc w:val="center"/>
              <w:rPr>
                <w:b/>
                <w:i/>
                <w:color w:val="FFFFFF" w:themeColor="background1"/>
                <w:sz w:val="18"/>
                <w:szCs w:val="18"/>
                <w:lang w:val="en-GB"/>
              </w:rPr>
            </w:pPr>
            <w:r w:rsidRPr="001A472A">
              <w:rPr>
                <w:b/>
                <w:i/>
                <w:color w:val="FFFFFF" w:themeColor="background1"/>
                <w:sz w:val="18"/>
                <w:szCs w:val="18"/>
                <w:lang w:val="en-GB"/>
              </w:rPr>
              <w:t>K. pneumoniae</w:t>
            </w:r>
          </w:p>
        </w:tc>
      </w:tr>
      <w:tr w:rsidR="00141AEE" w:rsidRPr="001A472A" w14:paraId="0F4E546B" w14:textId="77777777" w:rsidTr="00B37028">
        <w:tc>
          <w:tcPr>
            <w:tcW w:w="562" w:type="dxa"/>
          </w:tcPr>
          <w:p w14:paraId="7BCDEE5C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263E470B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410" w:type="dxa"/>
          </w:tcPr>
          <w:p w14:paraId="3E384225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egative Predictive Value</w:t>
            </w:r>
          </w:p>
        </w:tc>
      </w:tr>
      <w:tr w:rsidR="00141AEE" w:rsidRPr="001A472A" w14:paraId="018BFFE2" w14:textId="77777777" w:rsidTr="00B37028">
        <w:tc>
          <w:tcPr>
            <w:tcW w:w="562" w:type="dxa"/>
          </w:tcPr>
          <w:p w14:paraId="4B095194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 w:rsidRPr="001A472A">
              <w:rPr>
                <w:b/>
                <w:sz w:val="18"/>
                <w:szCs w:val="18"/>
                <w:lang w:val="en-GB"/>
              </w:rPr>
              <w:t>LR</w:t>
            </w:r>
          </w:p>
        </w:tc>
        <w:tc>
          <w:tcPr>
            <w:tcW w:w="2410" w:type="dxa"/>
          </w:tcPr>
          <w:p w14:paraId="3F8B8A42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>0.9</w:t>
            </w:r>
            <w:r>
              <w:rPr>
                <w:sz w:val="18"/>
                <w:szCs w:val="18"/>
                <w:lang w:val="en-GB"/>
              </w:rPr>
              <w:t>2</w:t>
            </w:r>
            <w:r w:rsidRPr="001A472A">
              <w:rPr>
                <w:sz w:val="18"/>
                <w:szCs w:val="18"/>
                <w:lang w:val="en-GB"/>
              </w:rPr>
              <w:t xml:space="preserve"> </w:t>
            </w:r>
          </w:p>
          <w:p w14:paraId="6743EA9A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9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07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9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23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</w:tcPr>
          <w:p w14:paraId="338C13FA" w14:textId="77777777" w:rsidR="00141AEE" w:rsidRPr="001A472A" w:rsidRDefault="00141AEE" w:rsidP="00B37028">
            <w:pPr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58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1FE7253B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573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593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</w:tr>
      <w:tr w:rsidR="00141AEE" w:rsidRPr="001A472A" w14:paraId="1272B928" w14:textId="77777777" w:rsidTr="00B37028">
        <w:tc>
          <w:tcPr>
            <w:tcW w:w="562" w:type="dxa"/>
          </w:tcPr>
          <w:p w14:paraId="72E44476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 w:rsidRPr="001A472A">
              <w:rPr>
                <w:b/>
                <w:sz w:val="18"/>
                <w:szCs w:val="18"/>
                <w:lang w:val="en-GB"/>
              </w:rPr>
              <w:t>RF</w:t>
            </w:r>
          </w:p>
        </w:tc>
        <w:tc>
          <w:tcPr>
            <w:tcW w:w="2410" w:type="dxa"/>
          </w:tcPr>
          <w:p w14:paraId="3A234806" w14:textId="77777777" w:rsidR="00141AEE" w:rsidRPr="001A472A" w:rsidRDefault="00141AEE" w:rsidP="00B37028">
            <w:pPr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0.9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3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768ED56F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9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26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9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41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</w:tcPr>
          <w:p w14:paraId="609EF98F" w14:textId="77777777" w:rsidR="00141AEE" w:rsidRPr="001A472A" w:rsidRDefault="00141AEE" w:rsidP="00B37028">
            <w:pPr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70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4DD8D511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695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712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</w:tr>
      <w:tr w:rsidR="00141AEE" w:rsidRPr="001A472A" w14:paraId="4C1744F4" w14:textId="77777777" w:rsidTr="00B37028">
        <w:tc>
          <w:tcPr>
            <w:tcW w:w="562" w:type="dxa"/>
          </w:tcPr>
          <w:p w14:paraId="5635EE0D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 w:rsidRPr="001A472A">
              <w:rPr>
                <w:b/>
                <w:sz w:val="18"/>
                <w:szCs w:val="18"/>
                <w:lang w:val="en-GB"/>
              </w:rPr>
              <w:t>XGB</w:t>
            </w:r>
          </w:p>
        </w:tc>
        <w:tc>
          <w:tcPr>
            <w:tcW w:w="2410" w:type="dxa"/>
          </w:tcPr>
          <w:p w14:paraId="6DFA3D3D" w14:textId="77777777" w:rsidR="00141AEE" w:rsidRPr="001A472A" w:rsidRDefault="00141AEE" w:rsidP="00B37028">
            <w:pPr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0.9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3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340C492B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9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19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9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36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</w:tcPr>
          <w:p w14:paraId="565FC1C6" w14:textId="77777777" w:rsidR="00141AEE" w:rsidRPr="001A472A" w:rsidRDefault="00141AEE" w:rsidP="00B37028">
            <w:pPr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74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3299A9E3" w14:textId="77777777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730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748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</w:tr>
      <w:tr w:rsidR="00141AEE" w:rsidRPr="001A472A" w14:paraId="780814B5" w14:textId="77777777" w:rsidTr="00B37028">
        <w:tc>
          <w:tcPr>
            <w:tcW w:w="5382" w:type="dxa"/>
            <w:gridSpan w:val="3"/>
            <w:shd w:val="clear" w:color="auto" w:fill="44546A" w:themeFill="text2"/>
          </w:tcPr>
          <w:p w14:paraId="33BD162A" w14:textId="77777777" w:rsidR="00141AEE" w:rsidRPr="001A472A" w:rsidRDefault="00141AEE" w:rsidP="00B37028">
            <w:pPr>
              <w:jc w:val="center"/>
              <w:rPr>
                <w:b/>
                <w:i/>
                <w:color w:val="FFFFFF" w:themeColor="background1"/>
                <w:sz w:val="18"/>
                <w:szCs w:val="18"/>
                <w:lang w:val="en-GB"/>
              </w:rPr>
            </w:pPr>
            <w:r w:rsidRPr="001A472A">
              <w:rPr>
                <w:b/>
                <w:i/>
                <w:color w:val="FFFFFF" w:themeColor="background1"/>
                <w:sz w:val="18"/>
                <w:szCs w:val="18"/>
                <w:lang w:val="en-GB"/>
              </w:rPr>
              <w:t>P. mirabilis</w:t>
            </w:r>
          </w:p>
        </w:tc>
      </w:tr>
      <w:tr w:rsidR="00141AEE" w:rsidRPr="001A472A" w14:paraId="10A3520C" w14:textId="77777777" w:rsidTr="00B37028">
        <w:tc>
          <w:tcPr>
            <w:tcW w:w="562" w:type="dxa"/>
          </w:tcPr>
          <w:p w14:paraId="690F6095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14:paraId="0DF925A6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410" w:type="dxa"/>
          </w:tcPr>
          <w:p w14:paraId="2A260BE6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egative Predictive Value</w:t>
            </w:r>
          </w:p>
        </w:tc>
      </w:tr>
      <w:tr w:rsidR="00141AEE" w:rsidRPr="001A472A" w14:paraId="51597582" w14:textId="77777777" w:rsidTr="00B37028">
        <w:tc>
          <w:tcPr>
            <w:tcW w:w="562" w:type="dxa"/>
          </w:tcPr>
          <w:p w14:paraId="648F4184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 w:rsidRPr="001A472A">
              <w:rPr>
                <w:b/>
                <w:sz w:val="18"/>
                <w:szCs w:val="18"/>
                <w:lang w:val="en-GB"/>
              </w:rPr>
              <w:t>LR</w:t>
            </w:r>
          </w:p>
        </w:tc>
        <w:tc>
          <w:tcPr>
            <w:tcW w:w="2410" w:type="dxa"/>
          </w:tcPr>
          <w:p w14:paraId="66D156C4" w14:textId="33623F51" w:rsidR="00141AEE" w:rsidRPr="001A472A" w:rsidRDefault="00141AEE" w:rsidP="00B37028">
            <w:pPr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0.9</w:t>
            </w:r>
            <w:r w:rsidR="005A39CA">
              <w:rPr>
                <w:rFonts w:eastAsia="Times New Roman" w:cstheme="minorHAnsi"/>
                <w:sz w:val="18"/>
                <w:szCs w:val="18"/>
                <w:lang w:val="en-GB"/>
              </w:rPr>
              <w:t>8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07FA9A0A" w14:textId="0088F559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9</w:t>
            </w:r>
            <w:r w:rsidR="00EB45D1">
              <w:rPr>
                <w:rFonts w:eastAsia="Times New Roman" w:cstheme="minorHAnsi"/>
                <w:sz w:val="18"/>
                <w:szCs w:val="18"/>
                <w:lang w:val="en-GB"/>
              </w:rPr>
              <w:t>76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9</w:t>
            </w:r>
            <w:r w:rsidR="001572E3">
              <w:rPr>
                <w:rFonts w:eastAsia="Times New Roman" w:cstheme="minorHAnsi"/>
                <w:sz w:val="18"/>
                <w:szCs w:val="18"/>
                <w:lang w:val="en-GB"/>
              </w:rPr>
              <w:t>90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</w:tcPr>
          <w:p w14:paraId="33F41646" w14:textId="294941AD" w:rsidR="00141AEE" w:rsidRPr="001A472A" w:rsidRDefault="00141AEE" w:rsidP="00B37028">
            <w:pPr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0.8</w:t>
            </w:r>
            <w:r w:rsidR="005A39CA">
              <w:rPr>
                <w:rFonts w:eastAsia="Times New Roman" w:cstheme="minorHAnsi"/>
                <w:sz w:val="18"/>
                <w:szCs w:val="18"/>
                <w:lang w:val="en-GB"/>
              </w:rPr>
              <w:t>4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36074E73" w14:textId="491798AF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</w:t>
            </w:r>
            <w:r w:rsidR="005A39CA">
              <w:rPr>
                <w:rFonts w:eastAsia="Times New Roman" w:cstheme="minorHAnsi"/>
                <w:sz w:val="18"/>
                <w:szCs w:val="18"/>
                <w:lang w:val="en-GB"/>
              </w:rPr>
              <w:t>831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</w:t>
            </w:r>
            <w:r w:rsidR="005A39CA">
              <w:rPr>
                <w:rFonts w:eastAsia="Times New Roman" w:cstheme="minorHAnsi"/>
                <w:sz w:val="18"/>
                <w:szCs w:val="18"/>
                <w:lang w:val="en-GB"/>
              </w:rPr>
              <w:t>853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</w:tr>
      <w:tr w:rsidR="00141AEE" w:rsidRPr="001A472A" w14:paraId="7E5AB928" w14:textId="77777777" w:rsidTr="00B37028">
        <w:tc>
          <w:tcPr>
            <w:tcW w:w="562" w:type="dxa"/>
          </w:tcPr>
          <w:p w14:paraId="6FFDCCFF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 w:rsidRPr="001A472A">
              <w:rPr>
                <w:b/>
                <w:sz w:val="18"/>
                <w:szCs w:val="18"/>
                <w:lang w:val="en-GB"/>
              </w:rPr>
              <w:t>RF</w:t>
            </w:r>
          </w:p>
        </w:tc>
        <w:tc>
          <w:tcPr>
            <w:tcW w:w="2410" w:type="dxa"/>
          </w:tcPr>
          <w:p w14:paraId="76AE4B7E" w14:textId="6E1F9E91" w:rsidR="00141AEE" w:rsidRPr="001A472A" w:rsidRDefault="00141AEE" w:rsidP="00B37028">
            <w:pPr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0.9</w:t>
            </w:r>
            <w:r w:rsidR="005B0CC1">
              <w:rPr>
                <w:rFonts w:eastAsia="Times New Roman" w:cstheme="minorHAnsi"/>
                <w:sz w:val="18"/>
                <w:szCs w:val="18"/>
                <w:lang w:val="en-GB"/>
              </w:rPr>
              <w:t>9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 </w:t>
            </w:r>
          </w:p>
          <w:p w14:paraId="17932087" w14:textId="531C1DEE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9</w:t>
            </w:r>
            <w:r w:rsidR="005B0CC1">
              <w:rPr>
                <w:rFonts w:eastAsia="Times New Roman" w:cstheme="minorHAnsi"/>
                <w:sz w:val="18"/>
                <w:szCs w:val="18"/>
                <w:lang w:val="en-GB"/>
              </w:rPr>
              <w:t>89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9</w:t>
            </w:r>
            <w:r w:rsidR="005B0CC1">
              <w:rPr>
                <w:rFonts w:eastAsia="Times New Roman" w:cstheme="minorHAnsi"/>
                <w:sz w:val="18"/>
                <w:szCs w:val="18"/>
                <w:lang w:val="en-GB"/>
              </w:rPr>
              <w:t>95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</w:tcPr>
          <w:p w14:paraId="0253A959" w14:textId="29F194C8" w:rsidR="00141AEE" w:rsidRPr="001A472A" w:rsidRDefault="00141AEE" w:rsidP="00B37028">
            <w:pPr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0.</w:t>
            </w:r>
            <w:r w:rsidR="007A3C83">
              <w:rPr>
                <w:rFonts w:eastAsia="Times New Roman" w:cstheme="minorHAnsi"/>
                <w:sz w:val="18"/>
                <w:szCs w:val="18"/>
                <w:lang w:val="en-GB"/>
              </w:rPr>
              <w:t>92</w:t>
            </w:r>
          </w:p>
          <w:p w14:paraId="5E9467B0" w14:textId="52A6FD8C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</w:t>
            </w:r>
            <w:r w:rsidR="005B0CC1">
              <w:rPr>
                <w:rFonts w:eastAsia="Times New Roman" w:cstheme="minorHAnsi"/>
                <w:sz w:val="18"/>
                <w:szCs w:val="18"/>
                <w:lang w:val="en-GB"/>
              </w:rPr>
              <w:t>905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</w:t>
            </w:r>
            <w:r w:rsidR="007A3C83">
              <w:rPr>
                <w:rFonts w:eastAsia="Times New Roman" w:cstheme="minorHAnsi"/>
                <w:sz w:val="18"/>
                <w:szCs w:val="18"/>
                <w:lang w:val="en-GB"/>
              </w:rPr>
              <w:t>.925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</w:tr>
      <w:tr w:rsidR="00141AEE" w:rsidRPr="001A472A" w14:paraId="68D3DE6F" w14:textId="77777777" w:rsidTr="00B37028">
        <w:tc>
          <w:tcPr>
            <w:tcW w:w="562" w:type="dxa"/>
          </w:tcPr>
          <w:p w14:paraId="797E2BCA" w14:textId="77777777" w:rsidR="00141AEE" w:rsidRPr="001A472A" w:rsidRDefault="00141AEE" w:rsidP="00B37028">
            <w:pPr>
              <w:rPr>
                <w:b/>
                <w:sz w:val="18"/>
                <w:szCs w:val="18"/>
                <w:lang w:val="en-GB"/>
              </w:rPr>
            </w:pPr>
            <w:r w:rsidRPr="001A472A">
              <w:rPr>
                <w:b/>
                <w:sz w:val="18"/>
                <w:szCs w:val="18"/>
                <w:lang w:val="en-GB"/>
              </w:rPr>
              <w:t>XGB</w:t>
            </w:r>
          </w:p>
        </w:tc>
        <w:tc>
          <w:tcPr>
            <w:tcW w:w="2410" w:type="dxa"/>
          </w:tcPr>
          <w:p w14:paraId="7862D2C0" w14:textId="77777777" w:rsidR="00141AEE" w:rsidRPr="001A472A" w:rsidRDefault="00141AEE" w:rsidP="00B37028">
            <w:pPr>
              <w:jc w:val="right"/>
              <w:rPr>
                <w:rFonts w:eastAsia="Times New Roman" w:cstheme="minorHAnsi"/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 xml:space="preserve">0.98 </w:t>
            </w:r>
          </w:p>
          <w:p w14:paraId="023BFF06" w14:textId="51F08BD2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9</w:t>
            </w:r>
            <w:r w:rsidR="009A0FC7">
              <w:rPr>
                <w:rFonts w:eastAsia="Times New Roman" w:cstheme="minorHAnsi"/>
                <w:sz w:val="18"/>
                <w:szCs w:val="18"/>
                <w:lang w:val="en-GB"/>
              </w:rPr>
              <w:t>78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98</w:t>
            </w:r>
            <w:r w:rsidR="00085DBF">
              <w:rPr>
                <w:rFonts w:eastAsia="Times New Roman" w:cstheme="minorHAnsi"/>
                <w:sz w:val="18"/>
                <w:szCs w:val="18"/>
                <w:lang w:val="en-GB"/>
              </w:rPr>
              <w:t>8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2410" w:type="dxa"/>
          </w:tcPr>
          <w:p w14:paraId="52B3329D" w14:textId="2EF3CF88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0.</w:t>
            </w:r>
            <w:r w:rsidR="00085DBF">
              <w:rPr>
                <w:rFonts w:eastAsia="Times New Roman" w:cstheme="minorHAnsi"/>
                <w:sz w:val="18"/>
                <w:szCs w:val="18"/>
                <w:lang w:val="en-GB"/>
              </w:rPr>
              <w:t>95</w:t>
            </w:r>
          </w:p>
          <w:p w14:paraId="3FA99C09" w14:textId="6A4E3C5F" w:rsidR="00141AEE" w:rsidRPr="001A472A" w:rsidRDefault="00141AEE" w:rsidP="00B37028">
            <w:pPr>
              <w:jc w:val="right"/>
              <w:rPr>
                <w:sz w:val="18"/>
                <w:szCs w:val="18"/>
                <w:lang w:val="en-GB"/>
              </w:rPr>
            </w:pPr>
            <w:r w:rsidRPr="001A472A">
              <w:rPr>
                <w:sz w:val="18"/>
                <w:szCs w:val="18"/>
                <w:lang w:val="en-GB"/>
              </w:rPr>
              <w:t xml:space="preserve">CI = 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(0.</w:t>
            </w:r>
            <w:r w:rsidR="00085DBF">
              <w:rPr>
                <w:rFonts w:eastAsia="Times New Roman" w:cstheme="minorHAnsi"/>
                <w:sz w:val="18"/>
                <w:szCs w:val="18"/>
                <w:lang w:val="en-GB"/>
              </w:rPr>
              <w:t>939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, 0.</w:t>
            </w:r>
            <w:r w:rsidR="00085DBF">
              <w:rPr>
                <w:rFonts w:eastAsia="Times New Roman" w:cstheme="minorHAnsi"/>
                <w:sz w:val="18"/>
                <w:szCs w:val="18"/>
                <w:lang w:val="en-GB"/>
              </w:rPr>
              <w:t>953</w:t>
            </w:r>
            <w:r w:rsidRPr="001A472A">
              <w:rPr>
                <w:rFonts w:eastAsia="Times New Roman" w:cstheme="minorHAnsi"/>
                <w:sz w:val="18"/>
                <w:szCs w:val="18"/>
                <w:lang w:val="en-GB"/>
              </w:rPr>
              <w:t>)</w:t>
            </w:r>
          </w:p>
        </w:tc>
      </w:tr>
    </w:tbl>
    <w:p w14:paraId="1C146B9D" w14:textId="77777777" w:rsidR="007B4C01" w:rsidRDefault="007B4C01" w:rsidP="00401FFD">
      <w:pPr>
        <w:rPr>
          <w:lang w:val="en-GB"/>
        </w:rPr>
      </w:pPr>
    </w:p>
    <w:p w14:paraId="0455B9DD" w14:textId="77777777" w:rsidR="007B4C01" w:rsidRDefault="007B4C01" w:rsidP="00401FFD">
      <w:pPr>
        <w:rPr>
          <w:lang w:val="en-GB"/>
        </w:rPr>
      </w:pPr>
    </w:p>
    <w:p w14:paraId="5487604D" w14:textId="77777777" w:rsidR="007B4C01" w:rsidRDefault="007B4C01" w:rsidP="00401FFD">
      <w:pPr>
        <w:rPr>
          <w:lang w:val="en-GB"/>
        </w:rPr>
      </w:pPr>
    </w:p>
    <w:p w14:paraId="2645BE5B" w14:textId="77777777" w:rsidR="007B4C01" w:rsidRDefault="007B4C01" w:rsidP="00401FFD">
      <w:pPr>
        <w:rPr>
          <w:lang w:val="en-GB"/>
        </w:rPr>
      </w:pPr>
    </w:p>
    <w:p w14:paraId="75403D8B" w14:textId="77777777" w:rsidR="007B4C01" w:rsidRDefault="007B4C01" w:rsidP="00401FFD">
      <w:pPr>
        <w:rPr>
          <w:lang w:val="en-GB"/>
        </w:rPr>
      </w:pPr>
    </w:p>
    <w:p w14:paraId="31B92DE6" w14:textId="77777777" w:rsidR="007B4C01" w:rsidRDefault="007B4C01" w:rsidP="00401FFD">
      <w:pPr>
        <w:rPr>
          <w:lang w:val="en-GB"/>
        </w:rPr>
      </w:pPr>
    </w:p>
    <w:p w14:paraId="7665EFC8" w14:textId="77777777" w:rsidR="007B4C01" w:rsidRDefault="007B4C01" w:rsidP="00401FFD">
      <w:pPr>
        <w:rPr>
          <w:lang w:val="en-GB"/>
        </w:rPr>
      </w:pPr>
    </w:p>
    <w:p w14:paraId="0AE71280" w14:textId="77777777" w:rsidR="007B4C01" w:rsidRDefault="007B4C01" w:rsidP="00401FFD">
      <w:pPr>
        <w:rPr>
          <w:lang w:val="en-GB"/>
        </w:rPr>
      </w:pPr>
    </w:p>
    <w:p w14:paraId="52EF06DC" w14:textId="77777777" w:rsidR="007B4C01" w:rsidRDefault="007B4C01" w:rsidP="00401FFD">
      <w:pPr>
        <w:rPr>
          <w:lang w:val="en-GB"/>
        </w:rPr>
      </w:pPr>
    </w:p>
    <w:p w14:paraId="5360D8EC" w14:textId="77777777" w:rsidR="007B4C01" w:rsidRDefault="007B4C01" w:rsidP="00401FFD">
      <w:pPr>
        <w:rPr>
          <w:lang w:val="en-GB"/>
        </w:rPr>
      </w:pPr>
    </w:p>
    <w:p w14:paraId="74927FBE" w14:textId="77777777" w:rsidR="007B4C01" w:rsidRDefault="007B4C01" w:rsidP="00401FFD">
      <w:pPr>
        <w:rPr>
          <w:lang w:val="en-GB"/>
        </w:rPr>
      </w:pPr>
    </w:p>
    <w:p w14:paraId="085BC3F4" w14:textId="77777777" w:rsidR="007B4C01" w:rsidRDefault="007B4C01" w:rsidP="00401FFD">
      <w:pPr>
        <w:rPr>
          <w:lang w:val="en-GB"/>
        </w:rPr>
      </w:pPr>
    </w:p>
    <w:p w14:paraId="60DA1122" w14:textId="77777777" w:rsidR="007B4C01" w:rsidRDefault="007B4C01" w:rsidP="00401FFD">
      <w:pPr>
        <w:rPr>
          <w:lang w:val="en-GB"/>
        </w:rPr>
      </w:pPr>
    </w:p>
    <w:p w14:paraId="2601776F" w14:textId="77777777" w:rsidR="007B4C01" w:rsidRPr="008A4BEC" w:rsidRDefault="007B4C01" w:rsidP="00401FFD">
      <w:pPr>
        <w:rPr>
          <w:lang w:val="en-GB"/>
        </w:rPr>
      </w:pPr>
    </w:p>
    <w:p w14:paraId="4D46E3CD" w14:textId="77777777" w:rsidR="007B4C01" w:rsidRPr="008A4BEC" w:rsidRDefault="007B4C01" w:rsidP="00401FFD">
      <w:pPr>
        <w:rPr>
          <w:lang w:val="en-GB"/>
        </w:rPr>
      </w:pPr>
    </w:p>
    <w:p w14:paraId="7D50C8CF" w14:textId="77777777" w:rsidR="00D240D3" w:rsidRPr="008A4BEC" w:rsidRDefault="00D240D3" w:rsidP="00401FFD">
      <w:pPr>
        <w:rPr>
          <w:lang w:val="en-GB"/>
        </w:rPr>
      </w:pPr>
    </w:p>
    <w:p w14:paraId="1F34AA08" w14:textId="77777777" w:rsidR="00D240D3" w:rsidRPr="008A4BEC" w:rsidRDefault="00D240D3" w:rsidP="00401FFD">
      <w:pPr>
        <w:rPr>
          <w:lang w:val="en-GB"/>
        </w:rPr>
      </w:pPr>
    </w:p>
    <w:p w14:paraId="426BC00F" w14:textId="77777777" w:rsidR="00401FFD" w:rsidRPr="008A4BEC" w:rsidRDefault="00D240D3" w:rsidP="00401FFD">
      <w:pPr>
        <w:jc w:val="both"/>
        <w:rPr>
          <w:noProof/>
          <w:lang w:val="en-GB" w:eastAsia="nl-NL"/>
        </w:rPr>
      </w:pPr>
      <w:r w:rsidRPr="008A4BEC">
        <w:rPr>
          <w:noProof/>
          <w:lang w:val="en-GB" w:eastAsia="nl-NL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DF6C002" wp14:editId="2E31049D">
                <wp:simplePos x="0" y="0"/>
                <wp:positionH relativeFrom="column">
                  <wp:posOffset>-899795</wp:posOffset>
                </wp:positionH>
                <wp:positionV relativeFrom="paragraph">
                  <wp:posOffset>-446253</wp:posOffset>
                </wp:positionV>
                <wp:extent cx="7518959" cy="5531155"/>
                <wp:effectExtent l="0" t="0" r="6350" b="0"/>
                <wp:wrapNone/>
                <wp:docPr id="1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18959" cy="5531155"/>
                          <a:chOff x="0" y="0"/>
                          <a:chExt cx="7518959" cy="5531155"/>
                        </a:xfrm>
                      </wpg:grpSpPr>
                      <pic:pic xmlns:pic="http://schemas.openxmlformats.org/drawingml/2006/picture">
                        <pic:nvPicPr>
                          <pic:cNvPr id="10" name="Afbeelding 10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31059" y="2062887"/>
                            <a:ext cx="2571750" cy="156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Afbeelding 6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23744" y="43892"/>
                            <a:ext cx="2505075" cy="1689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Afbeelding 12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8522"/>
                            <a:ext cx="2590800" cy="1690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Afbeelding 1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76749" y="0"/>
                            <a:ext cx="2442210" cy="1732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Afbeelding 9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206" y="2084832"/>
                            <a:ext cx="2599055" cy="1501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Afbeelding 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40173" y="2026311"/>
                            <a:ext cx="2449830" cy="1621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Afbeelding 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6576" y="3825850"/>
                            <a:ext cx="2571115" cy="1570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Afbeelding 7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94483" y="3833165"/>
                            <a:ext cx="2562225" cy="1656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Afbeelding 3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974336" y="3833165"/>
                            <a:ext cx="2486025" cy="1697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A6D4A49" id="Groep 1" o:spid="_x0000_s1026" style="position:absolute;margin-left:-70.85pt;margin-top:-35.15pt;width:592.05pt;height:435.5pt;z-index:251667456" coordsize="75189,553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0" o:spid="_x0000_s1027" type="#_x0000_t75" style="position:absolute;left:25310;top:20628;width:25718;height:15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">
                  <v:imagedata r:id="rId13" o:title=""/>
                  <v:path arrowok="t"/>
                </v:shape>
                <v:shape id="Afbeelding 6" o:spid="_x0000_s1028" type="#_x0000_t75" style="position:absolute;left:25237;top:438;width:25051;height:168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">
                  <v:imagedata r:id="rId14" o:title=""/>
                  <v:path arrowok="t"/>
                </v:shape>
                <v:shape id="Afbeelding 12" o:spid="_x0000_s1029" type="#_x0000_t75" style="position:absolute;top:585;width:25908;height:169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">
                  <v:imagedata r:id="rId15" o:title=""/>
                  <v:path arrowok="t"/>
                </v:shape>
                <v:shape id="Afbeelding 11" o:spid="_x0000_s1030" type="#_x0000_t75" style="position:absolute;left:50767;width:24422;height:17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">
                  <v:imagedata r:id="rId16" o:title=""/>
                  <v:path arrowok="t"/>
                </v:shape>
                <v:shape id="Afbeelding 9" o:spid="_x0000_s1031" type="#_x0000_t75" style="position:absolute;left:512;top:20848;width:25990;height:150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">
                  <v:imagedata r:id="rId17" o:title=""/>
                  <v:path arrowok="t"/>
                </v:shape>
                <v:shape id="Afbeelding 2" o:spid="_x0000_s1032" type="#_x0000_t75" style="position:absolute;left:50401;top:20263;width:24499;height:162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">
                  <v:imagedata r:id="rId18" o:title=""/>
                  <v:path arrowok="t"/>
                </v:shape>
                <v:shape id="Afbeelding 8" o:spid="_x0000_s1033" type="#_x0000_t75" style="position:absolute;left:365;top:38258;width:25711;height:157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">
                  <v:imagedata r:id="rId19" o:title=""/>
                  <v:path arrowok="t"/>
                </v:shape>
                <v:shape id="Afbeelding 7" o:spid="_x0000_s1034" type="#_x0000_t75" style="position:absolute;left:24944;top:38331;width:25623;height:16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">
                  <v:imagedata r:id="rId20" o:title=""/>
                  <v:path arrowok="t"/>
                </v:shape>
                <v:shape id="Afbeelding 3" o:spid="_x0000_s1035" type="#_x0000_t75" style="position:absolute;left:49743;top:38331;width:24860;height:169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">
                  <v:imagedata r:id="rId21" o:title=""/>
                  <v:path arrowok="t"/>
                </v:shape>
              </v:group>
            </w:pict>
          </mc:Fallback>
        </mc:AlternateContent>
      </w:r>
    </w:p>
    <w:p w14:paraId="3AB3E068" w14:textId="77777777" w:rsidR="007645A9" w:rsidRPr="008A4BEC" w:rsidRDefault="007645A9" w:rsidP="00401FFD">
      <w:pPr>
        <w:jc w:val="both"/>
        <w:rPr>
          <w:lang w:val="en-GB"/>
        </w:rPr>
      </w:pPr>
    </w:p>
    <w:p w14:paraId="21B4D145" w14:textId="77777777" w:rsidR="007645A9" w:rsidRPr="008A4BEC" w:rsidRDefault="007645A9" w:rsidP="00401FFD">
      <w:pPr>
        <w:jc w:val="both"/>
        <w:rPr>
          <w:lang w:val="en-GB"/>
        </w:rPr>
      </w:pPr>
    </w:p>
    <w:p w14:paraId="30CD1597" w14:textId="77777777" w:rsidR="007645A9" w:rsidRPr="008A4BEC" w:rsidRDefault="007645A9" w:rsidP="00401FFD">
      <w:pPr>
        <w:jc w:val="both"/>
        <w:rPr>
          <w:lang w:val="en-GB"/>
        </w:rPr>
      </w:pPr>
    </w:p>
    <w:p w14:paraId="46C20D4F" w14:textId="77777777" w:rsidR="007645A9" w:rsidRPr="008A4BEC" w:rsidRDefault="007645A9" w:rsidP="00401FFD">
      <w:pPr>
        <w:jc w:val="both"/>
        <w:rPr>
          <w:lang w:val="en-GB"/>
        </w:rPr>
      </w:pPr>
    </w:p>
    <w:p w14:paraId="1D85662B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21AD4AA0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1014AF26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0490022D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23B022C2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37323EF9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1DA6AFC6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1EB20630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2EA42F50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6BB7DBAA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0772ED2A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5F012704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4A42BE96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7D965D2D" w14:textId="77777777" w:rsidR="00613489" w:rsidRPr="008A4BEC" w:rsidRDefault="00613489" w:rsidP="00401FFD">
      <w:pPr>
        <w:jc w:val="both"/>
        <w:rPr>
          <w:b/>
          <w:lang w:val="en-GB"/>
        </w:rPr>
      </w:pPr>
    </w:p>
    <w:p w14:paraId="520FB3D8" w14:textId="77777777" w:rsidR="004C5061" w:rsidRPr="008A4BEC" w:rsidRDefault="004C5061" w:rsidP="004C5061">
      <w:pPr>
        <w:jc w:val="both"/>
        <w:rPr>
          <w:b/>
          <w:lang w:val="en-GB"/>
        </w:rPr>
      </w:pPr>
      <w:r w:rsidRPr="008A4BEC">
        <w:rPr>
          <w:b/>
          <w:lang w:val="en-GB"/>
        </w:rPr>
        <w:t>Figure S1. Averaged calibration curves with error bars indicating the standard deviation of the mean across folds.</w:t>
      </w:r>
    </w:p>
    <w:p w14:paraId="0C817BA4" w14:textId="77777777" w:rsidR="00401FFD" w:rsidRPr="008A4BEC" w:rsidRDefault="00401FFD" w:rsidP="00401FFD">
      <w:pPr>
        <w:rPr>
          <w:lang w:val="en-GB"/>
        </w:rPr>
      </w:pPr>
    </w:p>
    <w:p w14:paraId="5E70F275" w14:textId="77777777" w:rsidR="003B10FA" w:rsidRPr="008A4BEC" w:rsidRDefault="003B10FA" w:rsidP="00132F7D">
      <w:pPr>
        <w:rPr>
          <w:b/>
          <w:lang w:val="en-GB"/>
        </w:rPr>
      </w:pPr>
    </w:p>
    <w:p w14:paraId="2E124EF8" w14:textId="77777777" w:rsidR="003B10FA" w:rsidRPr="008A4BEC" w:rsidRDefault="003B10FA" w:rsidP="00132F7D">
      <w:pPr>
        <w:rPr>
          <w:b/>
          <w:lang w:val="en-GB"/>
        </w:rPr>
      </w:pPr>
    </w:p>
    <w:p w14:paraId="0F6C391E" w14:textId="77777777" w:rsidR="003B10FA" w:rsidRPr="008A4BEC" w:rsidRDefault="003B10FA" w:rsidP="00132F7D">
      <w:pPr>
        <w:rPr>
          <w:b/>
          <w:lang w:val="en-GB"/>
        </w:rPr>
      </w:pPr>
    </w:p>
    <w:p w14:paraId="45D7F024" w14:textId="77777777" w:rsidR="00D240D3" w:rsidRPr="008A4BEC" w:rsidRDefault="00D240D3" w:rsidP="00132F7D">
      <w:pPr>
        <w:rPr>
          <w:b/>
          <w:lang w:val="en-GB"/>
        </w:rPr>
      </w:pPr>
    </w:p>
    <w:p w14:paraId="0824706B" w14:textId="77777777" w:rsidR="00D240D3" w:rsidRPr="008A4BEC" w:rsidRDefault="00D240D3" w:rsidP="00132F7D">
      <w:pPr>
        <w:rPr>
          <w:b/>
          <w:lang w:val="en-GB"/>
        </w:rPr>
      </w:pPr>
    </w:p>
    <w:p w14:paraId="78F97C74" w14:textId="5F9462BB" w:rsidR="00A6259E" w:rsidRDefault="00A6259E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5A9C950C" w14:textId="77777777" w:rsidR="00D240D3" w:rsidRPr="008A4BEC" w:rsidRDefault="00D240D3" w:rsidP="00132F7D">
      <w:pPr>
        <w:rPr>
          <w:b/>
          <w:lang w:val="en-GB"/>
        </w:rPr>
      </w:pPr>
    </w:p>
    <w:p w14:paraId="16286834" w14:textId="77777777" w:rsidR="003B10FA" w:rsidRPr="008A4BEC" w:rsidRDefault="003B10FA" w:rsidP="00132F7D">
      <w:pPr>
        <w:rPr>
          <w:b/>
          <w:lang w:val="en-GB"/>
        </w:rPr>
      </w:pPr>
    </w:p>
    <w:p w14:paraId="27324252" w14:textId="77777777" w:rsidR="006C6946" w:rsidRPr="008A4BEC" w:rsidRDefault="002D2AC1" w:rsidP="006C6946">
      <w:pPr>
        <w:rPr>
          <w:b/>
          <w:lang w:val="en-GB"/>
        </w:rPr>
      </w:pPr>
      <w:r w:rsidRPr="008A4BEC">
        <w:rPr>
          <w:b/>
          <w:lang w:val="en-GB"/>
        </w:rPr>
        <w:t xml:space="preserve">Subset </w:t>
      </w:r>
      <w:r w:rsidR="00132F7D" w:rsidRPr="008A4BEC">
        <w:rPr>
          <w:b/>
          <w:lang w:val="en-GB"/>
        </w:rPr>
        <w:t xml:space="preserve">validation </w:t>
      </w:r>
      <w:r w:rsidR="00D2448C" w:rsidRPr="008A4BEC">
        <w:rPr>
          <w:b/>
          <w:lang w:val="en-GB"/>
        </w:rPr>
        <w:t xml:space="preserve">AST system </w:t>
      </w:r>
      <w:r w:rsidR="00132F7D" w:rsidRPr="008A4BEC">
        <w:rPr>
          <w:b/>
          <w:lang w:val="en-GB"/>
        </w:rPr>
        <w:t>Phoenix</w:t>
      </w:r>
    </w:p>
    <w:p w14:paraId="4E271CCE" w14:textId="4C153EAE" w:rsidR="008C53E5" w:rsidRPr="008A4BEC" w:rsidRDefault="00D240D3" w:rsidP="006C6946">
      <w:pPr>
        <w:jc w:val="both"/>
        <w:rPr>
          <w:lang w:val="en-GB"/>
        </w:rPr>
      </w:pPr>
      <w:r w:rsidRPr="008A4BEC">
        <w:rPr>
          <w:lang w:val="en-GB"/>
        </w:rPr>
        <w:t>We created subsets</w:t>
      </w:r>
      <w:r w:rsidR="002D2AC1" w:rsidRPr="008A4BEC">
        <w:rPr>
          <w:lang w:val="en-GB"/>
        </w:rPr>
        <w:t xml:space="preserve"> of Phoenix data using sample size</w:t>
      </w:r>
      <w:r w:rsidRPr="008A4BEC">
        <w:rPr>
          <w:lang w:val="en-GB"/>
        </w:rPr>
        <w:t>s</w:t>
      </w:r>
      <w:r w:rsidR="002D2AC1" w:rsidRPr="008A4BEC">
        <w:rPr>
          <w:lang w:val="en-GB"/>
        </w:rPr>
        <w:t xml:space="preserve"> equivalent to that of the external validation. </w:t>
      </w:r>
      <w:r w:rsidR="008C53E5" w:rsidRPr="008A4BEC">
        <w:rPr>
          <w:lang w:val="en-GB"/>
        </w:rPr>
        <w:t xml:space="preserve">Table </w:t>
      </w:r>
      <w:r w:rsidRPr="008A4BEC">
        <w:rPr>
          <w:lang w:val="en-GB"/>
        </w:rPr>
        <w:t>S</w:t>
      </w:r>
      <w:r w:rsidR="005B668C">
        <w:rPr>
          <w:lang w:val="en-GB"/>
        </w:rPr>
        <w:t>4</w:t>
      </w:r>
      <w:r w:rsidR="008C53E5" w:rsidRPr="008A4BEC">
        <w:rPr>
          <w:lang w:val="en-GB"/>
        </w:rPr>
        <w:t xml:space="preserve"> shows an overview of t</w:t>
      </w:r>
      <w:r w:rsidR="002D2AC1" w:rsidRPr="008A4BEC">
        <w:rPr>
          <w:lang w:val="en-GB"/>
        </w:rPr>
        <w:t>he data used for this validation</w:t>
      </w:r>
      <w:r w:rsidR="008C53E5" w:rsidRPr="008A4BEC">
        <w:rPr>
          <w:lang w:val="en-GB"/>
        </w:rPr>
        <w:t>.</w:t>
      </w:r>
      <w:r w:rsidR="003B10FA" w:rsidRPr="008A4BEC">
        <w:rPr>
          <w:lang w:val="en-GB"/>
        </w:rPr>
        <w:t xml:space="preserve"> Table </w:t>
      </w:r>
      <w:r w:rsidRPr="008A4BEC">
        <w:rPr>
          <w:lang w:val="en-GB"/>
        </w:rPr>
        <w:t>S</w:t>
      </w:r>
      <w:r w:rsidR="005B668C">
        <w:rPr>
          <w:lang w:val="en-GB"/>
        </w:rPr>
        <w:t>5</w:t>
      </w:r>
      <w:r w:rsidR="003B10FA" w:rsidRPr="008A4BEC">
        <w:rPr>
          <w:lang w:val="en-GB"/>
        </w:rPr>
        <w:t xml:space="preserve"> shows the performance of the model on the Phoenix validation dataset.</w:t>
      </w:r>
    </w:p>
    <w:p w14:paraId="4D88DC95" w14:textId="3EA411BF" w:rsidR="00D240D3" w:rsidRPr="008A4BEC" w:rsidRDefault="00D240D3" w:rsidP="00D240D3">
      <w:pPr>
        <w:rPr>
          <w:b/>
          <w:lang w:val="en-GB"/>
        </w:rPr>
      </w:pPr>
      <w:r w:rsidRPr="008A4BEC">
        <w:rPr>
          <w:b/>
          <w:lang w:val="en-GB"/>
        </w:rPr>
        <w:t>Table S</w:t>
      </w:r>
      <w:r w:rsidR="0031617D">
        <w:rPr>
          <w:b/>
          <w:lang w:val="en-GB"/>
        </w:rPr>
        <w:t>4</w:t>
      </w:r>
      <w:r w:rsidRPr="008A4BEC">
        <w:rPr>
          <w:b/>
          <w:lang w:val="en-GB"/>
        </w:rPr>
        <w:t>: Overview of datasets used in the Phoenix validation</w:t>
      </w:r>
    </w:p>
    <w:tbl>
      <w:tblPr>
        <w:tblStyle w:val="GridTable5Dark-Accent5"/>
        <w:tblpPr w:leftFromText="141" w:rightFromText="141" w:vertAnchor="text" w:horzAnchor="margin" w:tblpY="95"/>
        <w:tblW w:w="6391" w:type="dxa"/>
        <w:tblLook w:val="0420" w:firstRow="1" w:lastRow="0" w:firstColumn="0" w:lastColumn="0" w:noHBand="0" w:noVBand="1"/>
      </w:tblPr>
      <w:tblGrid>
        <w:gridCol w:w="2065"/>
        <w:gridCol w:w="1311"/>
        <w:gridCol w:w="1657"/>
        <w:gridCol w:w="65"/>
        <w:gridCol w:w="1293"/>
      </w:tblGrid>
      <w:tr w:rsidR="008C53E5" w:rsidRPr="008A4BEC" w14:paraId="7C787B57" w14:textId="77777777" w:rsidTr="00C41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065" w:type="dxa"/>
            <w:hideMark/>
          </w:tcPr>
          <w:p w14:paraId="1683207D" w14:textId="77777777" w:rsidR="008C53E5" w:rsidRPr="008A4BEC" w:rsidRDefault="008C53E5" w:rsidP="00C41125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FFFFFF" w:themeColor="light1"/>
                <w:kern w:val="24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311" w:type="dxa"/>
          </w:tcPr>
          <w:p w14:paraId="3F822584" w14:textId="77777777" w:rsidR="008C53E5" w:rsidRPr="008A4BEC" w:rsidRDefault="008C53E5" w:rsidP="00C41125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i/>
                <w:iCs/>
                <w:color w:val="FFFFFF" w:themeColor="light1"/>
                <w:kern w:val="24"/>
                <w:sz w:val="20"/>
                <w:szCs w:val="20"/>
                <w:lang w:val="en-GB" w:eastAsia="nl-NL"/>
              </w:rPr>
              <w:t>E. coli</w:t>
            </w:r>
            <w:r w:rsidRPr="008A4BEC">
              <w:rPr>
                <w:rFonts w:eastAsia="Times New Roman" w:hAnsi="Trebuchet MS" w:cs="Arial"/>
                <w:color w:val="FFFFFF" w:themeColor="light1"/>
                <w:kern w:val="24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722" w:type="dxa"/>
            <w:gridSpan w:val="2"/>
          </w:tcPr>
          <w:p w14:paraId="7EE60514" w14:textId="77777777" w:rsidR="008C53E5" w:rsidRPr="008A4BEC" w:rsidRDefault="008C53E5" w:rsidP="00C41125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i/>
                <w:iCs/>
                <w:color w:val="FFFFFF" w:themeColor="light1"/>
                <w:kern w:val="24"/>
                <w:sz w:val="20"/>
                <w:szCs w:val="20"/>
                <w:lang w:val="en-GB" w:eastAsia="nl-NL"/>
              </w:rPr>
              <w:t>K. pneumoniae</w:t>
            </w:r>
            <w:r w:rsidRPr="008A4BEC">
              <w:rPr>
                <w:rFonts w:eastAsia="Times New Roman" w:hAnsi="Trebuchet MS" w:cs="Arial"/>
                <w:color w:val="FFFFFF" w:themeColor="light1"/>
                <w:kern w:val="24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293" w:type="dxa"/>
          </w:tcPr>
          <w:p w14:paraId="595DBF15" w14:textId="77777777" w:rsidR="008C53E5" w:rsidRPr="008A4BEC" w:rsidRDefault="008C53E5" w:rsidP="00C41125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i/>
                <w:iCs/>
                <w:color w:val="FFFFFF" w:themeColor="light1"/>
                <w:kern w:val="24"/>
                <w:sz w:val="20"/>
                <w:szCs w:val="20"/>
                <w:lang w:val="en-GB" w:eastAsia="nl-NL"/>
              </w:rPr>
              <w:t>P. mirabilis</w:t>
            </w:r>
          </w:p>
        </w:tc>
      </w:tr>
      <w:tr w:rsidR="008C53E5" w:rsidRPr="008A4BEC" w14:paraId="51E6A371" w14:textId="77777777" w:rsidTr="00C41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065" w:type="dxa"/>
            <w:hideMark/>
          </w:tcPr>
          <w:p w14:paraId="3520BC55" w14:textId="77777777" w:rsidR="008C53E5" w:rsidRPr="008A4BEC" w:rsidRDefault="008C53E5" w:rsidP="00C41125">
            <w:pPr>
              <w:textAlignment w:val="top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Isolates (n)</w:t>
            </w:r>
          </w:p>
        </w:tc>
        <w:tc>
          <w:tcPr>
            <w:tcW w:w="1311" w:type="dxa"/>
            <w:hideMark/>
          </w:tcPr>
          <w:p w14:paraId="43E5C8F1" w14:textId="77777777" w:rsidR="008C53E5" w:rsidRPr="008A4BEC" w:rsidRDefault="008C53E5" w:rsidP="00C41125">
            <w:pPr>
              <w:jc w:val="right"/>
              <w:textAlignment w:val="baseline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4,000</w:t>
            </w:r>
          </w:p>
        </w:tc>
        <w:tc>
          <w:tcPr>
            <w:tcW w:w="1657" w:type="dxa"/>
            <w:hideMark/>
          </w:tcPr>
          <w:p w14:paraId="615AAB01" w14:textId="77777777" w:rsidR="008C53E5" w:rsidRPr="008A4BEC" w:rsidRDefault="003B10FA" w:rsidP="00C41125">
            <w:pPr>
              <w:jc w:val="right"/>
              <w:textAlignment w:val="baseline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1,500</w:t>
            </w:r>
          </w:p>
        </w:tc>
        <w:tc>
          <w:tcPr>
            <w:tcW w:w="1358" w:type="dxa"/>
            <w:gridSpan w:val="2"/>
            <w:hideMark/>
          </w:tcPr>
          <w:p w14:paraId="6E5F1CF4" w14:textId="77777777" w:rsidR="008C53E5" w:rsidRPr="008A4BEC" w:rsidRDefault="003B10FA" w:rsidP="00C41125">
            <w:pPr>
              <w:jc w:val="right"/>
              <w:textAlignment w:val="baseline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70</w:t>
            </w:r>
          </w:p>
        </w:tc>
      </w:tr>
      <w:tr w:rsidR="008C53E5" w:rsidRPr="008A4BEC" w14:paraId="760CCFB0" w14:textId="77777777" w:rsidTr="00C41125">
        <w:trPr>
          <w:trHeight w:val="93"/>
        </w:trPr>
        <w:tc>
          <w:tcPr>
            <w:tcW w:w="2065" w:type="dxa"/>
            <w:hideMark/>
          </w:tcPr>
          <w:p w14:paraId="181907FC" w14:textId="77777777" w:rsidR="008C53E5" w:rsidRPr="008A4BEC" w:rsidRDefault="008C53E5" w:rsidP="00C41125">
            <w:pPr>
              <w:textAlignment w:val="top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ESBL-positive (%)</w:t>
            </w:r>
          </w:p>
        </w:tc>
        <w:tc>
          <w:tcPr>
            <w:tcW w:w="1311" w:type="dxa"/>
            <w:hideMark/>
          </w:tcPr>
          <w:p w14:paraId="13541189" w14:textId="77777777" w:rsidR="008C53E5" w:rsidRPr="008A4BEC" w:rsidRDefault="008C53E5" w:rsidP="00C41125">
            <w:pPr>
              <w:jc w:val="right"/>
              <w:textAlignment w:val="baseline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85.3</w:t>
            </w:r>
          </w:p>
        </w:tc>
        <w:tc>
          <w:tcPr>
            <w:tcW w:w="1657" w:type="dxa"/>
            <w:hideMark/>
          </w:tcPr>
          <w:p w14:paraId="1B317715" w14:textId="77777777" w:rsidR="008C53E5" w:rsidRPr="008A4BEC" w:rsidRDefault="00083665" w:rsidP="00C41125">
            <w:pPr>
              <w:jc w:val="right"/>
              <w:textAlignment w:val="baseline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86.2</w:t>
            </w:r>
          </w:p>
        </w:tc>
        <w:tc>
          <w:tcPr>
            <w:tcW w:w="1358" w:type="dxa"/>
            <w:gridSpan w:val="2"/>
            <w:hideMark/>
          </w:tcPr>
          <w:p w14:paraId="53B230F3" w14:textId="77777777" w:rsidR="008C53E5" w:rsidRPr="008A4BEC" w:rsidRDefault="00083665" w:rsidP="00C41125">
            <w:pPr>
              <w:jc w:val="right"/>
              <w:textAlignment w:val="baseline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30.0</w:t>
            </w:r>
          </w:p>
        </w:tc>
      </w:tr>
      <w:tr w:rsidR="008C53E5" w:rsidRPr="008A4BEC" w14:paraId="01291FDE" w14:textId="77777777" w:rsidTr="00C41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tcW w:w="2065" w:type="dxa"/>
          </w:tcPr>
          <w:p w14:paraId="648884FA" w14:textId="77777777" w:rsidR="008C53E5" w:rsidRPr="008A4BEC" w:rsidRDefault="008C53E5" w:rsidP="00C41125">
            <w:pPr>
              <w:textAlignment w:val="top"/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Unique patients (n)</w:t>
            </w:r>
          </w:p>
          <w:p w14:paraId="64625657" w14:textId="77777777" w:rsidR="008C53E5" w:rsidRPr="008A4BEC" w:rsidRDefault="008C53E5" w:rsidP="00C41125">
            <w:pPr>
              <w:textAlignment w:val="top"/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Unique samples (n)</w:t>
            </w:r>
          </w:p>
        </w:tc>
        <w:tc>
          <w:tcPr>
            <w:tcW w:w="1311" w:type="dxa"/>
          </w:tcPr>
          <w:p w14:paraId="2B973A8C" w14:textId="77777777" w:rsidR="008C53E5" w:rsidRPr="008A4BEC" w:rsidRDefault="002D2AC1" w:rsidP="00C41125">
            <w:pPr>
              <w:jc w:val="right"/>
              <w:textAlignment w:val="baseline"/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3,605</w:t>
            </w:r>
          </w:p>
          <w:p w14:paraId="63ADD8C3" w14:textId="77777777" w:rsidR="008C53E5" w:rsidRPr="008A4BEC" w:rsidRDefault="003B10FA" w:rsidP="00C41125">
            <w:pPr>
              <w:jc w:val="right"/>
              <w:textAlignment w:val="baseline"/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4,000</w:t>
            </w:r>
          </w:p>
        </w:tc>
        <w:tc>
          <w:tcPr>
            <w:tcW w:w="1657" w:type="dxa"/>
          </w:tcPr>
          <w:p w14:paraId="1F618AC2" w14:textId="77777777" w:rsidR="008C53E5" w:rsidRPr="008A4BEC" w:rsidRDefault="002D2AC1" w:rsidP="00C41125">
            <w:pPr>
              <w:jc w:val="right"/>
              <w:textAlignment w:val="baseline"/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1,258</w:t>
            </w:r>
          </w:p>
          <w:p w14:paraId="7C14E6C0" w14:textId="77777777" w:rsidR="008C53E5" w:rsidRPr="008A4BEC" w:rsidRDefault="003B10FA" w:rsidP="00C41125">
            <w:pPr>
              <w:jc w:val="right"/>
              <w:textAlignment w:val="baseline"/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1,500</w:t>
            </w:r>
          </w:p>
        </w:tc>
        <w:tc>
          <w:tcPr>
            <w:tcW w:w="1358" w:type="dxa"/>
            <w:gridSpan w:val="2"/>
          </w:tcPr>
          <w:p w14:paraId="48E54F62" w14:textId="77777777" w:rsidR="008C53E5" w:rsidRPr="008A4BEC" w:rsidRDefault="002D2AC1" w:rsidP="00C41125">
            <w:pPr>
              <w:jc w:val="right"/>
              <w:textAlignment w:val="baseline"/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67</w:t>
            </w:r>
          </w:p>
          <w:p w14:paraId="2023315A" w14:textId="77777777" w:rsidR="008C53E5" w:rsidRPr="008A4BEC" w:rsidRDefault="003B10FA" w:rsidP="00C41125">
            <w:pPr>
              <w:jc w:val="right"/>
              <w:textAlignment w:val="baseline"/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70</w:t>
            </w:r>
          </w:p>
        </w:tc>
      </w:tr>
      <w:tr w:rsidR="008C53E5" w:rsidRPr="008A4BEC" w14:paraId="627670A2" w14:textId="77777777" w:rsidTr="00C41125">
        <w:trPr>
          <w:trHeight w:val="874"/>
        </w:trPr>
        <w:tc>
          <w:tcPr>
            <w:tcW w:w="2065" w:type="dxa"/>
            <w:hideMark/>
          </w:tcPr>
          <w:p w14:paraId="21B836C8" w14:textId="77777777" w:rsidR="008C53E5" w:rsidRPr="008A4BEC" w:rsidRDefault="008C53E5" w:rsidP="00C41125">
            <w:pPr>
              <w:textAlignment w:val="top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Material (n, prev. %)</w:t>
            </w:r>
          </w:p>
          <w:p w14:paraId="331A53CD" w14:textId="77777777" w:rsidR="008C53E5" w:rsidRPr="008A4BEC" w:rsidRDefault="008C53E5" w:rsidP="00C41125">
            <w:pPr>
              <w:textAlignment w:val="top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 xml:space="preserve">    Urine</w:t>
            </w:r>
          </w:p>
          <w:p w14:paraId="140DA6D8" w14:textId="77777777" w:rsidR="008C53E5" w:rsidRPr="008A4BEC" w:rsidRDefault="008C53E5" w:rsidP="00C41125">
            <w:pPr>
              <w:textAlignment w:val="top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  <w:t xml:space="preserve">   </w:t>
            </w: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Blood/CSF</w:t>
            </w:r>
          </w:p>
          <w:p w14:paraId="6AC6739C" w14:textId="77777777" w:rsidR="008C53E5" w:rsidRPr="008A4BEC" w:rsidRDefault="008C53E5" w:rsidP="00C41125">
            <w:pPr>
              <w:textAlignment w:val="top"/>
              <w:rPr>
                <w:rFonts w:ascii="Arial" w:eastAsia="Times New Roman" w:hAnsi="Arial" w:cs="Arial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 xml:space="preserve">    Other*</w:t>
            </w:r>
          </w:p>
        </w:tc>
        <w:tc>
          <w:tcPr>
            <w:tcW w:w="1311" w:type="dxa"/>
            <w:hideMark/>
          </w:tcPr>
          <w:p w14:paraId="5A4E26A3" w14:textId="77777777" w:rsidR="008C53E5" w:rsidRPr="008A4BEC" w:rsidRDefault="008C53E5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</w:p>
          <w:p w14:paraId="032D204C" w14:textId="77777777" w:rsidR="008C53E5" w:rsidRPr="008A4BEC" w:rsidRDefault="003B10FA" w:rsidP="00C41125">
            <w:pPr>
              <w:jc w:val="right"/>
              <w:textAlignment w:val="baseline"/>
              <w:rPr>
                <w:rFonts w:eastAsia="Times New Roman" w:cstheme="minorHAnsi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2,220</w:t>
            </w:r>
            <w:r w:rsidR="008C53E5"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 xml:space="preserve"> (</w:t>
            </w:r>
            <w:r w:rsidR="002D2AC1"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82.5</w:t>
            </w:r>
            <w:r w:rsidR="008C53E5"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)</w:t>
            </w:r>
          </w:p>
          <w:p w14:paraId="753CB85B" w14:textId="77777777" w:rsidR="008C53E5" w:rsidRPr="008A4BEC" w:rsidRDefault="003B10FA" w:rsidP="00C41125">
            <w:pPr>
              <w:jc w:val="right"/>
              <w:textAlignment w:val="baseline"/>
              <w:rPr>
                <w:rFonts w:eastAsia="Times New Roman" w:cstheme="minorHAnsi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11</w:t>
            </w:r>
            <w:r w:rsidR="002D2AC1"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7</w:t>
            </w:r>
            <w:r w:rsidR="008C53E5"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 xml:space="preserve"> (</w:t>
            </w:r>
            <w:r w:rsidR="002D2AC1"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86.3</w:t>
            </w:r>
            <w:r w:rsidR="008C53E5"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)</w:t>
            </w:r>
          </w:p>
          <w:p w14:paraId="35797678" w14:textId="77777777" w:rsidR="008C53E5" w:rsidRPr="008A4BEC" w:rsidRDefault="002D2AC1" w:rsidP="00C41125">
            <w:pPr>
              <w:jc w:val="right"/>
              <w:textAlignment w:val="baseline"/>
              <w:rPr>
                <w:rFonts w:eastAsia="Times New Roman" w:cstheme="minorHAnsi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1,683</w:t>
            </w:r>
            <w:r w:rsidR="008C53E5"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 xml:space="preserve"> (</w:t>
            </w:r>
            <w:r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89.0</w:t>
            </w:r>
            <w:r w:rsidR="008C53E5"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657" w:type="dxa"/>
            <w:hideMark/>
          </w:tcPr>
          <w:p w14:paraId="0FC2AA4B" w14:textId="77777777" w:rsidR="008C53E5" w:rsidRPr="008A4BEC" w:rsidRDefault="008C53E5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</w:p>
          <w:p w14:paraId="3A0BCAC6" w14:textId="77777777" w:rsidR="008C53E5" w:rsidRPr="008A4BEC" w:rsidRDefault="002D2AC1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772 (82.4</w:t>
            </w:r>
            <w:r w:rsidR="008C53E5"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)</w:t>
            </w:r>
          </w:p>
          <w:p w14:paraId="716EEB5D" w14:textId="77777777" w:rsidR="008C53E5" w:rsidRPr="008A4BEC" w:rsidRDefault="002D2AC1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69 (92.8</w:t>
            </w:r>
            <w:r w:rsidR="008C53E5"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)</w:t>
            </w:r>
          </w:p>
          <w:p w14:paraId="47483C08" w14:textId="77777777" w:rsidR="008C53E5" w:rsidRPr="008A4BEC" w:rsidRDefault="002D2AC1" w:rsidP="00C41125">
            <w:pPr>
              <w:jc w:val="right"/>
              <w:textAlignment w:val="baseline"/>
              <w:rPr>
                <w:rFonts w:eastAsia="Times New Roman" w:cstheme="minorHAnsi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659 (90.0</w:t>
            </w:r>
            <w:r w:rsidR="008C53E5" w:rsidRPr="008A4BEC">
              <w:rPr>
                <w:rFonts w:eastAsia="Times New Roman" w:cstheme="minorHAnsi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358" w:type="dxa"/>
            <w:gridSpan w:val="2"/>
            <w:hideMark/>
          </w:tcPr>
          <w:p w14:paraId="3933D274" w14:textId="77777777" w:rsidR="008C53E5" w:rsidRPr="008A4BEC" w:rsidRDefault="008C53E5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</w:p>
          <w:p w14:paraId="141D73ED" w14:textId="77777777" w:rsidR="008C53E5" w:rsidRPr="008A4BEC" w:rsidRDefault="002D2AC1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47 (2</w:t>
            </w:r>
            <w:r w:rsidR="003B10FA"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5</w:t>
            </w:r>
            <w:r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.5</w:t>
            </w:r>
            <w:r w:rsidR="008C53E5"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)</w:t>
            </w:r>
          </w:p>
          <w:p w14:paraId="48F4FF06" w14:textId="77777777" w:rsidR="003B10FA" w:rsidRPr="008A4BEC" w:rsidRDefault="002D2AC1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3 (33.3)</w:t>
            </w:r>
          </w:p>
          <w:p w14:paraId="79E85E4C" w14:textId="77777777" w:rsidR="008C53E5" w:rsidRPr="008A4BEC" w:rsidRDefault="002D2AC1" w:rsidP="003B10FA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20 (40.0</w:t>
            </w:r>
            <w:r w:rsidR="003B10FA"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</w:tr>
      <w:tr w:rsidR="008C53E5" w:rsidRPr="008A4BEC" w14:paraId="39CD259C" w14:textId="77777777" w:rsidTr="00C41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tcW w:w="2065" w:type="dxa"/>
          </w:tcPr>
          <w:p w14:paraId="74CBEDC3" w14:textId="77777777" w:rsidR="008C53E5" w:rsidRPr="008A4BEC" w:rsidRDefault="008C53E5" w:rsidP="00C41125">
            <w:pPr>
              <w:textAlignment w:val="top"/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AST-system (n, prev. %)</w:t>
            </w:r>
          </w:p>
          <w:p w14:paraId="4E6D35CB" w14:textId="77777777" w:rsidR="008C53E5" w:rsidRPr="008A4BEC" w:rsidRDefault="008C53E5" w:rsidP="003B10FA">
            <w:pPr>
              <w:textAlignment w:val="top"/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 xml:space="preserve">   </w:t>
            </w:r>
            <w:r w:rsidR="003B10FA"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Phoenix</w:t>
            </w:r>
          </w:p>
        </w:tc>
        <w:tc>
          <w:tcPr>
            <w:tcW w:w="1311" w:type="dxa"/>
          </w:tcPr>
          <w:p w14:paraId="4EB59293" w14:textId="77777777" w:rsidR="008C53E5" w:rsidRPr="008A4BEC" w:rsidRDefault="008C53E5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</w:p>
          <w:p w14:paraId="26C4E579" w14:textId="77777777" w:rsidR="008C53E5" w:rsidRPr="008A4BEC" w:rsidRDefault="008C53E5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4</w:t>
            </w:r>
            <w:r w:rsidR="003B10FA"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,000</w:t>
            </w: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 xml:space="preserve"> </w:t>
            </w:r>
            <w:r w:rsidR="003B10FA"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(85.3</w:t>
            </w:r>
            <w:r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657" w:type="dxa"/>
          </w:tcPr>
          <w:p w14:paraId="6AA42527" w14:textId="77777777" w:rsidR="008C53E5" w:rsidRPr="008A4BEC" w:rsidRDefault="008C53E5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</w:p>
          <w:p w14:paraId="36322CF9" w14:textId="77777777" w:rsidR="008C53E5" w:rsidRPr="008A4BEC" w:rsidRDefault="00083665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1,500 (86.2</w:t>
            </w:r>
            <w:r w:rsidR="003B10FA" w:rsidRPr="008A4BEC">
              <w:rPr>
                <w:rFonts w:eastAsia="Times New Roman" w:hAnsi="Trebuchet MS" w:cs="Arial"/>
                <w:color w:val="000000" w:themeColor="dark1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1358" w:type="dxa"/>
            <w:gridSpan w:val="2"/>
          </w:tcPr>
          <w:p w14:paraId="3DF42433" w14:textId="77777777" w:rsidR="008C53E5" w:rsidRPr="008A4BEC" w:rsidRDefault="008C53E5" w:rsidP="00C4112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</w:p>
          <w:p w14:paraId="5A1D86E7" w14:textId="77777777" w:rsidR="008C53E5" w:rsidRPr="008A4BEC" w:rsidRDefault="003B10FA" w:rsidP="00083665">
            <w:pPr>
              <w:jc w:val="right"/>
              <w:textAlignment w:val="baseline"/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</w:pPr>
            <w:r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70 (</w:t>
            </w:r>
            <w:r w:rsidR="00083665"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30.0</w:t>
            </w:r>
            <w:r w:rsidR="008C53E5" w:rsidRPr="008A4BEC">
              <w:rPr>
                <w:rFonts w:eastAsia="Times New Roman" w:cstheme="minorHAnsi"/>
                <w:color w:val="000000" w:themeColor="dark1"/>
                <w:kern w:val="24"/>
                <w:sz w:val="18"/>
                <w:szCs w:val="20"/>
                <w:lang w:val="en-GB" w:eastAsia="nl-NL"/>
              </w:rPr>
              <w:t>)</w:t>
            </w:r>
          </w:p>
        </w:tc>
      </w:tr>
    </w:tbl>
    <w:p w14:paraId="0E289569" w14:textId="77777777" w:rsidR="008F729E" w:rsidRPr="008A4BEC" w:rsidRDefault="008F729E">
      <w:pPr>
        <w:rPr>
          <w:lang w:val="en-GB"/>
        </w:rPr>
      </w:pPr>
    </w:p>
    <w:p w14:paraId="45F8986A" w14:textId="77777777" w:rsidR="003B10FA" w:rsidRPr="008A4BEC" w:rsidRDefault="003B10FA">
      <w:pPr>
        <w:rPr>
          <w:lang w:val="en-GB"/>
        </w:rPr>
      </w:pPr>
    </w:p>
    <w:p w14:paraId="6CFBE7FB" w14:textId="77777777" w:rsidR="003B10FA" w:rsidRPr="008A4BEC" w:rsidRDefault="003B10FA">
      <w:pPr>
        <w:rPr>
          <w:lang w:val="en-GB"/>
        </w:rPr>
      </w:pPr>
    </w:p>
    <w:p w14:paraId="16FF8158" w14:textId="77777777" w:rsidR="003B10FA" w:rsidRPr="008A4BEC" w:rsidRDefault="003B10FA">
      <w:pPr>
        <w:rPr>
          <w:lang w:val="en-GB"/>
        </w:rPr>
      </w:pPr>
    </w:p>
    <w:p w14:paraId="6311DBDE" w14:textId="77777777" w:rsidR="003B10FA" w:rsidRPr="008A4BEC" w:rsidRDefault="003B10FA">
      <w:pPr>
        <w:rPr>
          <w:lang w:val="en-GB"/>
        </w:rPr>
      </w:pPr>
    </w:p>
    <w:p w14:paraId="3F2CB7C1" w14:textId="77777777" w:rsidR="00D240D3" w:rsidRPr="008A4BEC" w:rsidRDefault="00D240D3">
      <w:pPr>
        <w:rPr>
          <w:lang w:val="en-GB"/>
        </w:rPr>
      </w:pPr>
    </w:p>
    <w:p w14:paraId="3192345E" w14:textId="77777777" w:rsidR="00D240D3" w:rsidRPr="008A4BEC" w:rsidRDefault="00D240D3">
      <w:pPr>
        <w:rPr>
          <w:lang w:val="en-GB"/>
        </w:rPr>
      </w:pPr>
    </w:p>
    <w:p w14:paraId="50EFB80A" w14:textId="7AC0431B" w:rsidR="003B10FA" w:rsidRPr="008A4BEC" w:rsidRDefault="00634F69">
      <w:pPr>
        <w:rPr>
          <w:lang w:val="en-GB"/>
        </w:rPr>
      </w:pPr>
      <w:r>
        <w:rPr>
          <w:lang w:val="en-GB"/>
        </w:rPr>
        <w:t>*</w:t>
      </w:r>
      <w:r w:rsidR="00D240D3" w:rsidRPr="008A4BEC">
        <w:rPr>
          <w:lang w:val="en-GB"/>
        </w:rPr>
        <w:t xml:space="preserve">Other specifically consists </w:t>
      </w:r>
      <w:proofErr w:type="gramStart"/>
      <w:r w:rsidR="00D240D3" w:rsidRPr="008A4BEC">
        <w:rPr>
          <w:lang w:val="en-GB"/>
        </w:rPr>
        <w:t>of:</w:t>
      </w:r>
      <w:proofErr w:type="gramEnd"/>
      <w:r w:rsidR="00D240D3" w:rsidRPr="008A4BEC">
        <w:rPr>
          <w:lang w:val="en-GB"/>
        </w:rPr>
        <w:t xml:space="preserve"> genital, respiratory, faeces, pus/wound and others.</w:t>
      </w:r>
    </w:p>
    <w:p w14:paraId="177432D3" w14:textId="77777777" w:rsidR="00D240D3" w:rsidRPr="008A4BEC" w:rsidRDefault="00D240D3">
      <w:pPr>
        <w:rPr>
          <w:lang w:val="en-GB"/>
        </w:rPr>
      </w:pPr>
    </w:p>
    <w:p w14:paraId="5FCE7E4D" w14:textId="3749A9C0" w:rsidR="003B10FA" w:rsidRPr="008A4BEC" w:rsidRDefault="00D240D3">
      <w:pPr>
        <w:rPr>
          <w:b/>
          <w:lang w:val="en-GB"/>
        </w:rPr>
      </w:pPr>
      <w:r w:rsidRPr="008A4BEC">
        <w:rPr>
          <w:b/>
          <w:lang w:val="en-GB"/>
        </w:rPr>
        <w:t xml:space="preserve">Table </w:t>
      </w:r>
      <w:r w:rsidR="0031617D">
        <w:rPr>
          <w:b/>
          <w:lang w:val="en-GB"/>
        </w:rPr>
        <w:t>S5</w:t>
      </w:r>
      <w:r w:rsidRPr="008A4BEC">
        <w:rPr>
          <w:b/>
          <w:lang w:val="en-GB"/>
        </w:rPr>
        <w:t>:</w:t>
      </w:r>
      <w:r w:rsidRPr="008A4BEC">
        <w:rPr>
          <w:lang w:val="en-GB"/>
        </w:rPr>
        <w:t xml:space="preserve"> </w:t>
      </w:r>
      <w:r w:rsidRPr="008A4BEC">
        <w:rPr>
          <w:b/>
          <w:lang w:val="en-GB"/>
        </w:rPr>
        <w:t>Results of predictive performance of XGBoost during the Phoenix validation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842"/>
        <w:gridCol w:w="1418"/>
        <w:gridCol w:w="1417"/>
      </w:tblGrid>
      <w:tr w:rsidR="003B10FA" w:rsidRPr="008A4BEC" w14:paraId="40315E9D" w14:textId="77777777" w:rsidTr="00C41125">
        <w:tc>
          <w:tcPr>
            <w:tcW w:w="9634" w:type="dxa"/>
            <w:gridSpan w:val="6"/>
            <w:shd w:val="clear" w:color="auto" w:fill="44546A" w:themeFill="text2"/>
          </w:tcPr>
          <w:p w14:paraId="0FD02BEA" w14:textId="77777777" w:rsidR="003B10FA" w:rsidRPr="008A4BEC" w:rsidRDefault="003B10FA" w:rsidP="00C41125">
            <w:pPr>
              <w:jc w:val="center"/>
              <w:rPr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8A4BEC">
              <w:rPr>
                <w:b/>
                <w:color w:val="FFFFFF" w:themeColor="background1"/>
                <w:sz w:val="18"/>
                <w:szCs w:val="18"/>
                <w:lang w:val="en-GB"/>
              </w:rPr>
              <w:t>XGBoost validation</w:t>
            </w:r>
          </w:p>
        </w:tc>
      </w:tr>
      <w:tr w:rsidR="003B10FA" w:rsidRPr="008A4BEC" w14:paraId="66B5B293" w14:textId="77777777" w:rsidTr="00C41125">
        <w:tc>
          <w:tcPr>
            <w:tcW w:w="1838" w:type="dxa"/>
          </w:tcPr>
          <w:p w14:paraId="41078620" w14:textId="77777777" w:rsidR="003B10FA" w:rsidRPr="008A4BEC" w:rsidRDefault="003B10FA" w:rsidP="00C4112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8B15257" w14:textId="77777777" w:rsidR="003B10FA" w:rsidRPr="008A4BEC" w:rsidRDefault="003B10FA" w:rsidP="00C41125">
            <w:pPr>
              <w:rPr>
                <w:b/>
                <w:sz w:val="18"/>
                <w:szCs w:val="18"/>
                <w:lang w:val="en-GB"/>
              </w:rPr>
            </w:pPr>
            <w:r w:rsidRPr="008A4BEC">
              <w:rPr>
                <w:b/>
                <w:sz w:val="18"/>
                <w:szCs w:val="18"/>
                <w:lang w:val="en-GB"/>
              </w:rPr>
              <w:t>AUROC</w:t>
            </w:r>
          </w:p>
        </w:tc>
        <w:tc>
          <w:tcPr>
            <w:tcW w:w="1560" w:type="dxa"/>
          </w:tcPr>
          <w:p w14:paraId="25B0AFD8" w14:textId="77777777" w:rsidR="003B10FA" w:rsidRPr="008A4BEC" w:rsidRDefault="003B10FA" w:rsidP="00C41125">
            <w:pPr>
              <w:rPr>
                <w:b/>
                <w:sz w:val="18"/>
                <w:szCs w:val="18"/>
                <w:lang w:val="en-GB"/>
              </w:rPr>
            </w:pPr>
            <w:r w:rsidRPr="008A4BEC">
              <w:rPr>
                <w:b/>
                <w:sz w:val="18"/>
                <w:szCs w:val="18"/>
                <w:lang w:val="en-GB"/>
              </w:rPr>
              <w:t>Brier score</w:t>
            </w:r>
          </w:p>
        </w:tc>
        <w:tc>
          <w:tcPr>
            <w:tcW w:w="1842" w:type="dxa"/>
          </w:tcPr>
          <w:p w14:paraId="0656BBF4" w14:textId="77777777" w:rsidR="003B10FA" w:rsidRPr="008A4BEC" w:rsidRDefault="003B10FA" w:rsidP="00C41125">
            <w:pPr>
              <w:rPr>
                <w:b/>
                <w:sz w:val="18"/>
                <w:szCs w:val="18"/>
                <w:lang w:val="en-GB"/>
              </w:rPr>
            </w:pPr>
            <w:r w:rsidRPr="008A4BEC">
              <w:rPr>
                <w:b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418" w:type="dxa"/>
          </w:tcPr>
          <w:p w14:paraId="487521E2" w14:textId="77777777" w:rsidR="003B10FA" w:rsidRPr="008A4BEC" w:rsidRDefault="003B10FA" w:rsidP="00C41125">
            <w:pPr>
              <w:rPr>
                <w:b/>
                <w:sz w:val="18"/>
                <w:szCs w:val="18"/>
                <w:lang w:val="en-GB"/>
              </w:rPr>
            </w:pPr>
            <w:r w:rsidRPr="008A4BEC">
              <w:rPr>
                <w:b/>
                <w:sz w:val="18"/>
                <w:szCs w:val="18"/>
                <w:lang w:val="en-GB"/>
              </w:rPr>
              <w:t>accuracy</w:t>
            </w:r>
          </w:p>
        </w:tc>
        <w:tc>
          <w:tcPr>
            <w:tcW w:w="1417" w:type="dxa"/>
          </w:tcPr>
          <w:p w14:paraId="50A1B551" w14:textId="77777777" w:rsidR="003B10FA" w:rsidRPr="008A4BEC" w:rsidRDefault="003B10FA" w:rsidP="00C41125">
            <w:pPr>
              <w:rPr>
                <w:b/>
                <w:sz w:val="18"/>
                <w:szCs w:val="18"/>
                <w:lang w:val="en-GB"/>
              </w:rPr>
            </w:pPr>
            <w:r w:rsidRPr="008A4BEC">
              <w:rPr>
                <w:b/>
                <w:sz w:val="18"/>
                <w:szCs w:val="18"/>
                <w:lang w:val="en-GB"/>
              </w:rPr>
              <w:t>f1-score</w:t>
            </w:r>
          </w:p>
        </w:tc>
      </w:tr>
      <w:tr w:rsidR="003B10FA" w:rsidRPr="008A4BEC" w14:paraId="250264FB" w14:textId="77777777" w:rsidTr="00C41125">
        <w:tc>
          <w:tcPr>
            <w:tcW w:w="1838" w:type="dxa"/>
          </w:tcPr>
          <w:p w14:paraId="63909C8C" w14:textId="77777777" w:rsidR="003B10FA" w:rsidRPr="008A4BEC" w:rsidRDefault="003B10FA" w:rsidP="00C41125">
            <w:pPr>
              <w:rPr>
                <w:b/>
                <w:i/>
                <w:sz w:val="18"/>
                <w:szCs w:val="18"/>
                <w:lang w:val="en-GB"/>
              </w:rPr>
            </w:pPr>
            <w:r w:rsidRPr="008A4BEC">
              <w:rPr>
                <w:b/>
                <w:i/>
                <w:sz w:val="18"/>
                <w:szCs w:val="18"/>
                <w:lang w:val="en-GB"/>
              </w:rPr>
              <w:t>E. coli</w:t>
            </w:r>
          </w:p>
        </w:tc>
        <w:tc>
          <w:tcPr>
            <w:tcW w:w="1559" w:type="dxa"/>
          </w:tcPr>
          <w:p w14:paraId="3DD29D52" w14:textId="77777777" w:rsidR="003B10FA" w:rsidRPr="008A4BEC" w:rsidRDefault="003B10FA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1560" w:type="dxa"/>
          </w:tcPr>
          <w:p w14:paraId="53EA334C" w14:textId="77777777" w:rsidR="003B10FA" w:rsidRPr="008A4BEC" w:rsidRDefault="003B10FA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1842" w:type="dxa"/>
          </w:tcPr>
          <w:p w14:paraId="5ABEC2A6" w14:textId="77777777" w:rsidR="003B10FA" w:rsidRPr="008A4BEC" w:rsidRDefault="003B10FA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8</w:t>
            </w:r>
          </w:p>
        </w:tc>
        <w:tc>
          <w:tcPr>
            <w:tcW w:w="1418" w:type="dxa"/>
          </w:tcPr>
          <w:p w14:paraId="633E448D" w14:textId="77777777" w:rsidR="003B10FA" w:rsidRPr="008A4BEC" w:rsidRDefault="003B10FA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5</w:t>
            </w:r>
          </w:p>
        </w:tc>
        <w:tc>
          <w:tcPr>
            <w:tcW w:w="1417" w:type="dxa"/>
          </w:tcPr>
          <w:p w14:paraId="66D8C4CA" w14:textId="77777777" w:rsidR="003B10FA" w:rsidRPr="008A4BEC" w:rsidRDefault="003B10FA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7</w:t>
            </w:r>
          </w:p>
        </w:tc>
      </w:tr>
      <w:tr w:rsidR="003B10FA" w:rsidRPr="008A4BEC" w14:paraId="55D2AEDB" w14:textId="77777777" w:rsidTr="00C41125">
        <w:tc>
          <w:tcPr>
            <w:tcW w:w="1838" w:type="dxa"/>
          </w:tcPr>
          <w:p w14:paraId="67E8C4BA" w14:textId="77777777" w:rsidR="003B10FA" w:rsidRPr="008A4BEC" w:rsidRDefault="003B10FA" w:rsidP="00C41125">
            <w:pPr>
              <w:rPr>
                <w:b/>
                <w:i/>
                <w:sz w:val="18"/>
                <w:szCs w:val="18"/>
                <w:lang w:val="en-GB"/>
              </w:rPr>
            </w:pPr>
            <w:r w:rsidRPr="008A4BEC">
              <w:rPr>
                <w:b/>
                <w:i/>
                <w:sz w:val="18"/>
                <w:szCs w:val="18"/>
                <w:lang w:val="en-GB"/>
              </w:rPr>
              <w:t>K. pneumoniae</w:t>
            </w:r>
          </w:p>
        </w:tc>
        <w:tc>
          <w:tcPr>
            <w:tcW w:w="1559" w:type="dxa"/>
          </w:tcPr>
          <w:p w14:paraId="67D001B6" w14:textId="77777777" w:rsidR="003B10FA" w:rsidRPr="008A4BEC" w:rsidRDefault="00083665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1560" w:type="dxa"/>
          </w:tcPr>
          <w:p w14:paraId="31DEA3C5" w14:textId="77777777" w:rsidR="003B10FA" w:rsidRPr="008A4BEC" w:rsidRDefault="00083665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1842" w:type="dxa"/>
          </w:tcPr>
          <w:p w14:paraId="453D91AF" w14:textId="77777777" w:rsidR="003B10FA" w:rsidRPr="008A4BEC" w:rsidRDefault="00083665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1418" w:type="dxa"/>
          </w:tcPr>
          <w:p w14:paraId="660ACD99" w14:textId="77777777" w:rsidR="003B10FA" w:rsidRPr="008A4BEC" w:rsidRDefault="003B10FA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</w:t>
            </w:r>
            <w:r w:rsidR="00083665" w:rsidRPr="008A4BEC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417" w:type="dxa"/>
          </w:tcPr>
          <w:p w14:paraId="477E5D6B" w14:textId="77777777" w:rsidR="003B10FA" w:rsidRPr="008A4BEC" w:rsidRDefault="003B10FA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</w:t>
            </w:r>
            <w:r w:rsidR="00083665" w:rsidRPr="008A4BEC">
              <w:rPr>
                <w:sz w:val="18"/>
                <w:szCs w:val="18"/>
                <w:lang w:val="en-GB"/>
              </w:rPr>
              <w:t>7</w:t>
            </w:r>
          </w:p>
        </w:tc>
      </w:tr>
      <w:tr w:rsidR="003B10FA" w:rsidRPr="008A4BEC" w14:paraId="38C7CC1B" w14:textId="77777777" w:rsidTr="00C41125">
        <w:tc>
          <w:tcPr>
            <w:tcW w:w="1838" w:type="dxa"/>
          </w:tcPr>
          <w:p w14:paraId="0E8AF15C" w14:textId="77777777" w:rsidR="003B10FA" w:rsidRPr="008A4BEC" w:rsidRDefault="003B10FA" w:rsidP="00C41125">
            <w:pPr>
              <w:rPr>
                <w:b/>
                <w:i/>
                <w:sz w:val="18"/>
                <w:szCs w:val="18"/>
                <w:lang w:val="en-GB"/>
              </w:rPr>
            </w:pPr>
            <w:r w:rsidRPr="008A4BEC">
              <w:rPr>
                <w:b/>
                <w:i/>
                <w:sz w:val="18"/>
                <w:szCs w:val="18"/>
                <w:lang w:val="en-GB"/>
              </w:rPr>
              <w:t>P. mirabilis</w:t>
            </w:r>
          </w:p>
        </w:tc>
        <w:tc>
          <w:tcPr>
            <w:tcW w:w="1559" w:type="dxa"/>
          </w:tcPr>
          <w:p w14:paraId="035A1C2F" w14:textId="77777777" w:rsidR="003B10FA" w:rsidRPr="008A4BEC" w:rsidRDefault="00083665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1560" w:type="dxa"/>
          </w:tcPr>
          <w:p w14:paraId="32F7EEAC" w14:textId="77777777" w:rsidR="003B10FA" w:rsidRPr="008A4BEC" w:rsidRDefault="00083665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1842" w:type="dxa"/>
          </w:tcPr>
          <w:p w14:paraId="6C8C0DC7" w14:textId="77777777" w:rsidR="003B10FA" w:rsidRPr="008A4BEC" w:rsidRDefault="00083665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5</w:t>
            </w:r>
          </w:p>
        </w:tc>
        <w:tc>
          <w:tcPr>
            <w:tcW w:w="1418" w:type="dxa"/>
          </w:tcPr>
          <w:p w14:paraId="53F98E91" w14:textId="77777777" w:rsidR="003B10FA" w:rsidRPr="008A4BEC" w:rsidRDefault="00083665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6</w:t>
            </w:r>
          </w:p>
        </w:tc>
        <w:tc>
          <w:tcPr>
            <w:tcW w:w="1417" w:type="dxa"/>
          </w:tcPr>
          <w:p w14:paraId="27DF3382" w14:textId="77777777" w:rsidR="003B10FA" w:rsidRPr="008A4BEC" w:rsidRDefault="00083665" w:rsidP="00C41125">
            <w:pPr>
              <w:jc w:val="right"/>
              <w:rPr>
                <w:sz w:val="18"/>
                <w:szCs w:val="18"/>
                <w:lang w:val="en-GB"/>
              </w:rPr>
            </w:pPr>
            <w:r w:rsidRPr="008A4BEC">
              <w:rPr>
                <w:sz w:val="18"/>
                <w:szCs w:val="18"/>
                <w:lang w:val="en-GB"/>
              </w:rPr>
              <w:t>0.93</w:t>
            </w:r>
          </w:p>
        </w:tc>
      </w:tr>
    </w:tbl>
    <w:p w14:paraId="63EE0564" w14:textId="77777777" w:rsidR="003B10FA" w:rsidRPr="008A4BEC" w:rsidRDefault="003B10FA" w:rsidP="003B10FA">
      <w:pPr>
        <w:jc w:val="both"/>
        <w:rPr>
          <w:lang w:val="en-GB"/>
        </w:rPr>
      </w:pPr>
      <w:r w:rsidRPr="008A4BEC">
        <w:rPr>
          <w:b/>
          <w:lang w:val="en-GB"/>
        </w:rPr>
        <w:t xml:space="preserve">See </w:t>
      </w:r>
      <w:r w:rsidR="00D240D3" w:rsidRPr="008A4BEC">
        <w:rPr>
          <w:b/>
          <w:lang w:val="en-GB"/>
        </w:rPr>
        <w:t>Table S2</w:t>
      </w:r>
      <w:r w:rsidRPr="008A4BEC">
        <w:rPr>
          <w:b/>
          <w:lang w:val="en-GB"/>
        </w:rPr>
        <w:t xml:space="preserve"> for definitions of the metrics. AUROC = Area Under Receiver Operating Characteristics.</w:t>
      </w:r>
    </w:p>
    <w:p w14:paraId="3D51C883" w14:textId="77777777" w:rsidR="003B10FA" w:rsidRPr="008A4BEC" w:rsidRDefault="003B10FA">
      <w:pPr>
        <w:rPr>
          <w:lang w:val="en-GB"/>
        </w:rPr>
      </w:pPr>
    </w:p>
    <w:sectPr w:rsidR="003B10FA" w:rsidRPr="008A4B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FFD"/>
    <w:rsid w:val="00002B62"/>
    <w:rsid w:val="0004113E"/>
    <w:rsid w:val="000642AB"/>
    <w:rsid w:val="000750B4"/>
    <w:rsid w:val="00083665"/>
    <w:rsid w:val="00085DBF"/>
    <w:rsid w:val="000B5A2C"/>
    <w:rsid w:val="000C5BAC"/>
    <w:rsid w:val="000E1D5B"/>
    <w:rsid w:val="00130D09"/>
    <w:rsid w:val="00132F7D"/>
    <w:rsid w:val="00141AEE"/>
    <w:rsid w:val="001572E3"/>
    <w:rsid w:val="00167AF8"/>
    <w:rsid w:val="001A34AC"/>
    <w:rsid w:val="001A736B"/>
    <w:rsid w:val="001E2198"/>
    <w:rsid w:val="0021785C"/>
    <w:rsid w:val="002178CE"/>
    <w:rsid w:val="002265A3"/>
    <w:rsid w:val="00271E48"/>
    <w:rsid w:val="0029241D"/>
    <w:rsid w:val="002D2AC1"/>
    <w:rsid w:val="002D73DF"/>
    <w:rsid w:val="0031617D"/>
    <w:rsid w:val="003B10FA"/>
    <w:rsid w:val="00401FFD"/>
    <w:rsid w:val="004C5061"/>
    <w:rsid w:val="00517E76"/>
    <w:rsid w:val="00536B3C"/>
    <w:rsid w:val="005A39CA"/>
    <w:rsid w:val="005B0CC1"/>
    <w:rsid w:val="005B668C"/>
    <w:rsid w:val="00613106"/>
    <w:rsid w:val="00613489"/>
    <w:rsid w:val="00634F69"/>
    <w:rsid w:val="00673091"/>
    <w:rsid w:val="006B16B7"/>
    <w:rsid w:val="006B534E"/>
    <w:rsid w:val="006C6946"/>
    <w:rsid w:val="007645A9"/>
    <w:rsid w:val="00790351"/>
    <w:rsid w:val="007A3C83"/>
    <w:rsid w:val="007A54CA"/>
    <w:rsid w:val="007B4C01"/>
    <w:rsid w:val="007C4F7E"/>
    <w:rsid w:val="00813912"/>
    <w:rsid w:val="00823975"/>
    <w:rsid w:val="00840B80"/>
    <w:rsid w:val="008603D6"/>
    <w:rsid w:val="00875E43"/>
    <w:rsid w:val="008A4BEC"/>
    <w:rsid w:val="008C53E5"/>
    <w:rsid w:val="008F729E"/>
    <w:rsid w:val="0092252E"/>
    <w:rsid w:val="00982A08"/>
    <w:rsid w:val="00983B80"/>
    <w:rsid w:val="009A0FC7"/>
    <w:rsid w:val="00A2327C"/>
    <w:rsid w:val="00A24EB4"/>
    <w:rsid w:val="00A52D36"/>
    <w:rsid w:val="00A6259E"/>
    <w:rsid w:val="00AE53B7"/>
    <w:rsid w:val="00AE7818"/>
    <w:rsid w:val="00B05822"/>
    <w:rsid w:val="00B3107D"/>
    <w:rsid w:val="00B3206A"/>
    <w:rsid w:val="00B35DB0"/>
    <w:rsid w:val="00B5184D"/>
    <w:rsid w:val="00B81ACA"/>
    <w:rsid w:val="00B94397"/>
    <w:rsid w:val="00BA5E8C"/>
    <w:rsid w:val="00BC79C8"/>
    <w:rsid w:val="00BE39F1"/>
    <w:rsid w:val="00C07D7D"/>
    <w:rsid w:val="00C27E02"/>
    <w:rsid w:val="00C4482E"/>
    <w:rsid w:val="00C57080"/>
    <w:rsid w:val="00C80300"/>
    <w:rsid w:val="00C97522"/>
    <w:rsid w:val="00CF721F"/>
    <w:rsid w:val="00D240D3"/>
    <w:rsid w:val="00D2448C"/>
    <w:rsid w:val="00D70D8B"/>
    <w:rsid w:val="00E13FED"/>
    <w:rsid w:val="00E34D30"/>
    <w:rsid w:val="00E72261"/>
    <w:rsid w:val="00EA6964"/>
    <w:rsid w:val="00EB45D1"/>
    <w:rsid w:val="00EF4291"/>
    <w:rsid w:val="00F32AFC"/>
    <w:rsid w:val="00FC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D82DB8"/>
  <w15:chartTrackingRefBased/>
  <w15:docId w15:val="{F5B69819-6349-4E35-A8DF-D761AAE0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FFD"/>
  </w:style>
  <w:style w:type="paragraph" w:styleId="Heading1">
    <w:name w:val="heading 1"/>
    <w:basedOn w:val="Normal"/>
    <w:next w:val="Normal"/>
    <w:link w:val="Heading1Char"/>
    <w:uiPriority w:val="9"/>
    <w:qFormat/>
    <w:rsid w:val="00401F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1F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1F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01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01F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23975"/>
    <w:pPr>
      <w:ind w:left="720"/>
      <w:contextualSpacing/>
    </w:pPr>
  </w:style>
  <w:style w:type="table" w:styleId="GridTable5Dark-Accent5">
    <w:name w:val="Grid Table 5 Dark Accent 5"/>
    <w:basedOn w:val="TableNormal"/>
    <w:uiPriority w:val="50"/>
    <w:rsid w:val="008C53E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E2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1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19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13F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4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5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Ghouch, Y. (Youssef)</dc:creator>
  <cp:keywords/>
  <dc:description/>
  <cp:lastModifiedBy>Rogier - Prive</cp:lastModifiedBy>
  <cp:revision>65</cp:revision>
  <cp:lastPrinted>2024-07-22T12:32:00Z</cp:lastPrinted>
  <dcterms:created xsi:type="dcterms:W3CDTF">2024-04-08T12:02:00Z</dcterms:created>
  <dcterms:modified xsi:type="dcterms:W3CDTF">2025-04-07T11:33:00Z</dcterms:modified>
</cp:coreProperties>
</file>